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665C3" w14:textId="77777777" w:rsidR="00C32058" w:rsidRPr="00326B1C" w:rsidRDefault="00C32058" w:rsidP="00C3205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bookmarkEnd w:id="0"/>
      <w:r w:rsidRPr="00326B1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s</w:t>
      </w:r>
    </w:p>
    <w:p w14:paraId="234A942D" w14:textId="77777777" w:rsidR="00C32058" w:rsidRPr="00326B1C" w:rsidRDefault="00C32058" w:rsidP="00C3205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F234DDF" w14:textId="77777777" w:rsidR="00C32058" w:rsidRPr="00326B1C" w:rsidRDefault="00C32058" w:rsidP="00C32058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326B1C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Supplementary file 1.</w:t>
      </w:r>
    </w:p>
    <w:p w14:paraId="086F67D0" w14:textId="77777777" w:rsidR="00C32058" w:rsidRPr="00326B1C" w:rsidRDefault="00C32058" w:rsidP="00C32058">
      <w:pPr>
        <w:rPr>
          <w:rFonts w:ascii="Times New Roman" w:hAnsi="Times New Roman" w:cs="Times New Roman"/>
          <w:i/>
          <w:iCs/>
          <w:u w:val="single"/>
          <w:lang w:val="en-US"/>
        </w:rPr>
      </w:pPr>
    </w:p>
    <w:p w14:paraId="34EE5D85" w14:textId="77777777" w:rsidR="00C32058" w:rsidRPr="00326B1C" w:rsidRDefault="00C32058" w:rsidP="00C32058">
      <w:pPr>
        <w:rPr>
          <w:rFonts w:ascii="Times New Roman" w:hAnsi="Times New Roman" w:cs="Times New Roman"/>
          <w:i/>
          <w:iCs/>
          <w:u w:val="single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63"/>
        <w:gridCol w:w="7513"/>
      </w:tblGrid>
      <w:tr w:rsidR="00C32058" w:rsidRPr="00F16B8A" w14:paraId="606BF283" w14:textId="77777777" w:rsidTr="00A0559E">
        <w:tc>
          <w:tcPr>
            <w:tcW w:w="2263" w:type="dxa"/>
          </w:tcPr>
          <w:p w14:paraId="378691AE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26B1C">
              <w:rPr>
                <w:rFonts w:ascii="Times New Roman" w:hAnsi="Times New Roman" w:cs="Times New Roman"/>
                <w:b/>
                <w:lang w:val="en-US"/>
              </w:rPr>
              <w:t>PICOS-subjects</w:t>
            </w:r>
          </w:p>
        </w:tc>
        <w:tc>
          <w:tcPr>
            <w:tcW w:w="7513" w:type="dxa"/>
          </w:tcPr>
          <w:p w14:paraId="408F9C4C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26B1C">
              <w:rPr>
                <w:rFonts w:ascii="Times New Roman" w:hAnsi="Times New Roman" w:cs="Times New Roman"/>
                <w:b/>
                <w:lang w:val="en-US"/>
              </w:rPr>
              <w:t>Criteria for the systematic review</w:t>
            </w:r>
          </w:p>
        </w:tc>
      </w:tr>
      <w:tr w:rsidR="00C32058" w:rsidRPr="00F16B8A" w14:paraId="1540F63C" w14:textId="77777777" w:rsidTr="00A0559E">
        <w:tc>
          <w:tcPr>
            <w:tcW w:w="2263" w:type="dxa"/>
          </w:tcPr>
          <w:p w14:paraId="284382CD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  <w:p w14:paraId="40FDCBF0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</w:tcPr>
          <w:p w14:paraId="63858B61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ho will undergo any local treatment of focal or multifocal liver/hepatic parenchyma with an intent to destroy or eliminate the diseased liver tissue, irrespective of the underlying cause of disease. </w:t>
            </w:r>
          </w:p>
        </w:tc>
      </w:tr>
      <w:tr w:rsidR="00C32058" w:rsidRPr="00F16B8A" w14:paraId="38CAFB07" w14:textId="77777777" w:rsidTr="00A0559E">
        <w:trPr>
          <w:trHeight w:val="2393"/>
        </w:trPr>
        <w:tc>
          <w:tcPr>
            <w:tcW w:w="2263" w:type="dxa"/>
          </w:tcPr>
          <w:p w14:paraId="78332825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intervention methods</w:t>
            </w:r>
          </w:p>
          <w:p w14:paraId="5D98172A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</w:tcPr>
          <w:p w14:paraId="2EBD8CB0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y include, but not limited to surgery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.g., </w:t>
            </w:r>
            <w:r w:rsidRPr="00326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bectomy, segmentectomy, </w:t>
            </w:r>
            <w:proofErr w:type="spellStart"/>
            <w:r w:rsidRPr="00326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segmentomy</w:t>
            </w:r>
            <w:proofErr w:type="spellEnd"/>
            <w:r w:rsidRPr="00326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right or left hepatectomy, partial liver resection), radiotherapy (external or internal [with radioisotope] radiotherap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326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cryotherapy, percutaneous ethanol injection, percutaneous microwave coagulation therapy, radiofrequency ablation, or transcatheter arterial chemoembolization.</w:t>
            </w:r>
          </w:p>
        </w:tc>
      </w:tr>
      <w:tr w:rsidR="00C32058" w:rsidRPr="00F16B8A" w14:paraId="31C5E8D4" w14:textId="77777777" w:rsidTr="00A0559E">
        <w:tc>
          <w:tcPr>
            <w:tcW w:w="2263" w:type="dxa"/>
          </w:tcPr>
          <w:p w14:paraId="5E0D1322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g intervention methods</w:t>
            </w:r>
          </w:p>
        </w:tc>
        <w:tc>
          <w:tcPr>
            <w:tcW w:w="7513" w:type="dxa"/>
          </w:tcPr>
          <w:p w14:paraId="36A3E627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operative assessment of liver function by a nuclear medicine technique (requires the use of a </w:t>
            </w:r>
            <w:proofErr w:type="gram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-isotope</w:t>
            </w:r>
            <w:proofErr w:type="gram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beled compound AND imaging of the liver function) with a purpose to predict postintervention clinical outcome or estimate the postintervention liver function (see above). It may includ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is 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mited to one of the following nuclear imaging methods:</w:t>
            </w:r>
          </w:p>
          <w:p w14:paraId="48C14819" w14:textId="77777777" w:rsidR="00C32058" w:rsidRPr="00326B1C" w:rsidRDefault="00C32058" w:rsidP="00A0559E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39F7D06F" w14:textId="0037752F" w:rsidR="00C32058" w:rsidRPr="00326B1C" w:rsidRDefault="00236BD9" w:rsidP="00C320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9</w:t>
            </w:r>
            <w:proofErr w:type="gramStart"/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Tc</w:t>
            </w:r>
            <w:proofErr w:type="gramEnd"/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epatic Iminodiacetic Acid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9m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Tc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DA) scintigraphy (either planar or with SPECT)</w:t>
            </w:r>
          </w:p>
          <w:p w14:paraId="7303F4A2" w14:textId="10AEFFA9" w:rsidR="00C32058" w:rsidRPr="00326B1C" w:rsidRDefault="00236BD9" w:rsidP="00C320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9</w:t>
            </w:r>
            <w:proofErr w:type="gramStart"/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Tc</w:t>
            </w:r>
            <w:proofErr w:type="gramEnd"/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ebrofenin scintigraphy (either planar or with SPECT)</w:t>
            </w:r>
          </w:p>
          <w:p w14:paraId="79CCE189" w14:textId="3E13403D" w:rsidR="00C32058" w:rsidRPr="00326B1C" w:rsidRDefault="00236BD9" w:rsidP="00C320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9</w:t>
            </w:r>
            <w:proofErr w:type="gramStart"/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Tc</w:t>
            </w:r>
            <w:proofErr w:type="gramEnd"/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alactosyl Human Serum Albumi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9m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Tc</w:t>
            </w:r>
            <w:r w:rsidR="00C32058"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SA) scintigraphy (either planar or with SPECT)</w:t>
            </w:r>
          </w:p>
          <w:p w14:paraId="43F53A2F" w14:textId="6A7FC7A2" w:rsidR="00C32058" w:rsidRPr="00326B1C" w:rsidRDefault="00C32058" w:rsidP="00C3205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[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  <w:proofErr w:type="gram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]fluoro</w:t>
            </w:r>
            <w:proofErr w:type="gram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-deoxygalactose (</w:t>
            </w:r>
            <w:r w:rsidR="00236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8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236B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Gal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ET-scan</w:t>
            </w:r>
          </w:p>
        </w:tc>
      </w:tr>
      <w:tr w:rsidR="00C32058" w:rsidRPr="00F16B8A" w14:paraId="64E8413A" w14:textId="77777777" w:rsidTr="00A0559E">
        <w:tc>
          <w:tcPr>
            <w:tcW w:w="2263" w:type="dxa"/>
          </w:tcPr>
          <w:p w14:paraId="1081D8FF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</w:t>
            </w:r>
          </w:p>
          <w:p w14:paraId="606E6927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</w:tcPr>
          <w:p w14:paraId="06C4F80E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required for the PICO.</w:t>
            </w:r>
          </w:p>
          <w:p w14:paraId="4D6CE05D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available in the eligible papers, the nuclear medicine methods will be compared to other reported measures of liver functio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.g., 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-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try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C32058" w:rsidRPr="00F16B8A" w14:paraId="2F7DA43A" w14:textId="77777777" w:rsidTr="00A0559E">
        <w:tc>
          <w:tcPr>
            <w:tcW w:w="2263" w:type="dxa"/>
          </w:tcPr>
          <w:p w14:paraId="3D1B280F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  <w:p w14:paraId="55DCA70F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</w:tcPr>
          <w:p w14:paraId="0D01BB9A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of the following indicators of clinical outcome or liver function post-intervention:</w:t>
            </w:r>
          </w:p>
          <w:p w14:paraId="1686AB8F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ample, but not limited to overall survival [90-day mortality rate preferred, but not mandatory], recurrence free survival, etc.) </w:t>
            </w:r>
          </w:p>
          <w:p w14:paraId="477051A9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lure (by ex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not limited to 50-50 method of evaluating liver function postoperatively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.g.,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zan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Ann Surg. 2005;242:824-8]) </w:t>
            </w:r>
          </w:p>
          <w:p w14:paraId="3AF98986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and time to clinical or biochemical liver failure</w:t>
            </w:r>
          </w:p>
          <w:p w14:paraId="121DBE50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presence (and/or graded evaluation) of postintervention complications and morbidities (by ex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not limited to ascites, hepatic encephalopathy, hepatorenal syndrome and hyperbilirubinemia) </w:t>
            </w:r>
          </w:p>
          <w:p w14:paraId="1A1AB45E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chemical liver function parameters (by example, but not limited to serum cholinesterase activity, serum total bilirubin, prothrombin time, serum albumin,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plastin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, plasma ammonia levels, aspartate aminotransferase, alanine aminotransferase, alkaline phosphatase, gamma-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yltransferase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albumin levels)</w:t>
            </w:r>
          </w:p>
          <w:p w14:paraId="0D86418F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liver function tests postintervention (by ex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not limited to ICG-clearance, Amino Acid Clearance Test and GEC Test) </w:t>
            </w:r>
          </w:p>
          <w:p w14:paraId="728DC265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medicine imaging liver function assessment</w:t>
            </w:r>
          </w:p>
          <w:p w14:paraId="4367866A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hospital stay</w:t>
            </w:r>
          </w:p>
          <w:p w14:paraId="759C75BC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  <w:p w14:paraId="0E5D965A" w14:textId="77777777" w:rsidR="00C32058" w:rsidRPr="00326B1C" w:rsidRDefault="00C32058" w:rsidP="00C320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score</w:t>
            </w:r>
          </w:p>
          <w:p w14:paraId="375DA149" w14:textId="77777777" w:rsidR="00C32058" w:rsidRPr="00326B1C" w:rsidRDefault="00C32058" w:rsidP="00A0559E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0135E7" w14:textId="77777777" w:rsidR="00C32058" w:rsidRPr="00326B1C" w:rsidRDefault="00C32058" w:rsidP="00A0559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ostintervention outcome has to be correlated to the preintervention nuclear medicine imaging technique, such that the imaging examination either selects patients for the intervention (with a predetermined cut-off level) or the outcome is presented as a function of the result of the preintervention nuclear medicine imaging technique. </w:t>
            </w:r>
          </w:p>
        </w:tc>
      </w:tr>
      <w:tr w:rsidR="00C32058" w:rsidRPr="00F16B8A" w14:paraId="54318FD5" w14:textId="77777777" w:rsidTr="00A0559E">
        <w:tc>
          <w:tcPr>
            <w:tcW w:w="2263" w:type="dxa"/>
          </w:tcPr>
          <w:p w14:paraId="02121F96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tudy design </w:t>
            </w:r>
          </w:p>
        </w:tc>
        <w:tc>
          <w:tcPr>
            <w:tcW w:w="7513" w:type="dxa"/>
          </w:tcPr>
          <w:p w14:paraId="0C528128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study type with a minimum of 5 patients per study</w:t>
            </w:r>
          </w:p>
        </w:tc>
      </w:tr>
    </w:tbl>
    <w:p w14:paraId="0C67C6F9" w14:textId="77777777" w:rsidR="00C32058" w:rsidRPr="00326B1C" w:rsidRDefault="00C32058" w:rsidP="00C32058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48F888" w14:textId="77777777" w:rsidR="00C32058" w:rsidRPr="00326B1C" w:rsidRDefault="00C32058" w:rsidP="00C32058">
      <w:pPr>
        <w:rPr>
          <w:rFonts w:ascii="Times New Roman" w:hAnsi="Times New Roman" w:cs="Times New Roman"/>
          <w:b/>
          <w:bCs/>
          <w:i/>
          <w:iCs/>
          <w:color w:val="44546A" w:themeColor="text2"/>
          <w:lang w:val="en-US"/>
        </w:rPr>
      </w:pPr>
      <w:r w:rsidRPr="00326B1C">
        <w:rPr>
          <w:rFonts w:ascii="Times New Roman" w:hAnsi="Times New Roman" w:cs="Times New Roman"/>
          <w:b/>
          <w:bCs/>
          <w:lang w:val="en-US"/>
        </w:rPr>
        <w:br w:type="page"/>
      </w:r>
    </w:p>
    <w:p w14:paraId="7E73241D" w14:textId="77777777" w:rsidR="00C32058" w:rsidRPr="00326B1C" w:rsidRDefault="00C32058" w:rsidP="00C32058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326B1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lastRenderedPageBreak/>
        <w:t>Supplementary file 2.</w:t>
      </w:r>
    </w:p>
    <w:p w14:paraId="223D5AE8" w14:textId="77777777" w:rsidR="00C32058" w:rsidRPr="00C32058" w:rsidRDefault="00C32058" w:rsidP="00C32058"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 w:rsidRPr="00C32058">
        <w:rPr>
          <w:rFonts w:ascii="Times New Roman" w:hAnsi="Times New Roman" w:cs="Times New Roman"/>
          <w:sz w:val="28"/>
          <w:szCs w:val="28"/>
          <w:lang w:val="en-US"/>
        </w:rPr>
        <w:t>Literature search strategy</w:t>
      </w:r>
    </w:p>
    <w:p w14:paraId="26D53F30" w14:textId="77777777" w:rsidR="00C32058" w:rsidRPr="00326B1C" w:rsidRDefault="00C32058" w:rsidP="00C32058">
      <w:pPr>
        <w:rPr>
          <w:lang w:val="en-US"/>
        </w:rPr>
      </w:pPr>
    </w:p>
    <w:p w14:paraId="5DE5E429" w14:textId="77777777" w:rsidR="00C32058" w:rsidRPr="00326B1C" w:rsidRDefault="00C32058" w:rsidP="00C32058">
      <w:pPr>
        <w:rPr>
          <w:rFonts w:ascii="Times New Roman" w:hAnsi="Times New Roman" w:cs="Times New Roman"/>
          <w:lang w:val="en-US"/>
        </w:rPr>
      </w:pPr>
      <w:r w:rsidRPr="00326B1C">
        <w:rPr>
          <w:rFonts w:ascii="Times New Roman" w:hAnsi="Times New Roman" w:cs="Times New Roman"/>
          <w:lang w:val="en-US"/>
        </w:rPr>
        <w:t>The MEDLINE (Ovid) and Web of Science bibliographic databases:</w:t>
      </w:r>
    </w:p>
    <w:p w14:paraId="576EDCEC" w14:textId="77777777" w:rsidR="00C32058" w:rsidRPr="00326B1C" w:rsidRDefault="00C32058" w:rsidP="00C3205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6946" w:type="dxa"/>
        <w:tblInd w:w="-5" w:type="dxa"/>
        <w:tblLook w:val="01E0" w:firstRow="1" w:lastRow="1" w:firstColumn="1" w:lastColumn="1" w:noHBand="0" w:noVBand="0"/>
      </w:tblPr>
      <w:tblGrid>
        <w:gridCol w:w="1701"/>
        <w:gridCol w:w="1201"/>
        <w:gridCol w:w="4044"/>
      </w:tblGrid>
      <w:tr w:rsidR="00C32058" w:rsidRPr="00F16B8A" w14:paraId="738A685D" w14:textId="77777777" w:rsidTr="00A0559E">
        <w:tc>
          <w:tcPr>
            <w:tcW w:w="1701" w:type="dxa"/>
            <w:shd w:val="clear" w:color="auto" w:fill="E7E6E6" w:themeFill="background2"/>
          </w:tcPr>
          <w:p w14:paraId="531E3661" w14:textId="77777777" w:rsidR="00C32058" w:rsidRPr="00326B1C" w:rsidRDefault="00C32058" w:rsidP="00A055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1201" w:type="dxa"/>
            <w:shd w:val="clear" w:color="auto" w:fill="E7E6E6" w:themeFill="background2"/>
          </w:tcPr>
          <w:p w14:paraId="49190F9D" w14:textId="77777777" w:rsidR="00C32058" w:rsidRPr="00326B1C" w:rsidRDefault="00C32058" w:rsidP="00A055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>Interface</w:t>
            </w:r>
          </w:p>
        </w:tc>
        <w:tc>
          <w:tcPr>
            <w:tcW w:w="4044" w:type="dxa"/>
            <w:shd w:val="clear" w:color="auto" w:fill="E7E6E6" w:themeFill="background2"/>
          </w:tcPr>
          <w:p w14:paraId="6178D4D9" w14:textId="30AE0996" w:rsidR="00C32058" w:rsidRPr="00326B1C" w:rsidRDefault="00C32058" w:rsidP="00A055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 xml:space="preserve">Number of hits on </w:t>
            </w:r>
            <w:r w:rsidR="00357477">
              <w:rPr>
                <w:rFonts w:ascii="Times New Roman" w:hAnsi="Times New Roman" w:cs="Times New Roman"/>
                <w:lang w:val="en-US"/>
              </w:rPr>
              <w:t>May</w:t>
            </w:r>
            <w:r w:rsidRPr="00326B1C"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="00357477">
              <w:rPr>
                <w:rFonts w:ascii="Times New Roman" w:hAnsi="Times New Roman" w:cs="Times New Roman"/>
                <w:lang w:val="en-US"/>
              </w:rPr>
              <w:t>7</w:t>
            </w:r>
            <w:r w:rsidR="00851A43">
              <w:rPr>
                <w:rFonts w:ascii="Times New Roman" w:hAnsi="Times New Roman" w:cs="Times New Roman"/>
                <w:lang w:val="en-US"/>
              </w:rPr>
              <w:t>,</w:t>
            </w:r>
            <w:r w:rsidRPr="00326B1C">
              <w:rPr>
                <w:rFonts w:ascii="Times New Roman" w:hAnsi="Times New Roman" w:cs="Times New Roman"/>
                <w:lang w:val="en-US"/>
              </w:rPr>
              <w:t xml:space="preserve"> 20</w:t>
            </w:r>
            <w:r w:rsidR="00357477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C32058" w:rsidRPr="00326B1C" w14:paraId="41CED518" w14:textId="77777777" w:rsidTr="00A0559E">
        <w:tc>
          <w:tcPr>
            <w:tcW w:w="1701" w:type="dxa"/>
          </w:tcPr>
          <w:p w14:paraId="1FD2A854" w14:textId="77777777" w:rsidR="00C32058" w:rsidRPr="00326B1C" w:rsidRDefault="00C32058" w:rsidP="00A055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LINE </w:t>
            </w:r>
          </w:p>
        </w:tc>
        <w:tc>
          <w:tcPr>
            <w:tcW w:w="1201" w:type="dxa"/>
          </w:tcPr>
          <w:p w14:paraId="6F9071C2" w14:textId="77777777" w:rsidR="00C32058" w:rsidRPr="00326B1C" w:rsidRDefault="00C32058" w:rsidP="00A055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id</w:t>
            </w:r>
          </w:p>
        </w:tc>
        <w:tc>
          <w:tcPr>
            <w:tcW w:w="4044" w:type="dxa"/>
          </w:tcPr>
          <w:p w14:paraId="1369181D" w14:textId="2BF77755" w:rsidR="00C32058" w:rsidRPr="00326B1C" w:rsidRDefault="00357477" w:rsidP="00A0559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</w:t>
            </w:r>
          </w:p>
        </w:tc>
      </w:tr>
      <w:tr w:rsidR="00C32058" w:rsidRPr="00326B1C" w14:paraId="3C1F5A47" w14:textId="77777777" w:rsidTr="00A0559E">
        <w:tc>
          <w:tcPr>
            <w:tcW w:w="1701" w:type="dxa"/>
          </w:tcPr>
          <w:p w14:paraId="36D1DB47" w14:textId="77777777" w:rsidR="00C32058" w:rsidRPr="00326B1C" w:rsidRDefault="00C32058" w:rsidP="00A055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201" w:type="dxa"/>
          </w:tcPr>
          <w:p w14:paraId="2BD5F94D" w14:textId="77777777" w:rsidR="00C32058" w:rsidRPr="00326B1C" w:rsidRDefault="00C32058" w:rsidP="00A055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44" w:type="dxa"/>
          </w:tcPr>
          <w:p w14:paraId="4AC9D5E4" w14:textId="644A69C6" w:rsidR="00C32058" w:rsidRPr="00326B1C" w:rsidRDefault="00357477" w:rsidP="00A0559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</w:t>
            </w:r>
          </w:p>
        </w:tc>
      </w:tr>
    </w:tbl>
    <w:p w14:paraId="19D73674" w14:textId="77777777" w:rsidR="00C32058" w:rsidRPr="00326B1C" w:rsidRDefault="00C32058" w:rsidP="00C32058">
      <w:pPr>
        <w:rPr>
          <w:lang w:val="en-US"/>
        </w:rPr>
      </w:pPr>
    </w:p>
    <w:p w14:paraId="7050BFC1" w14:textId="77777777" w:rsidR="00C32058" w:rsidRPr="00326B1C" w:rsidRDefault="00C32058" w:rsidP="00C32058">
      <w:pPr>
        <w:pStyle w:val="Heading3"/>
        <w:rPr>
          <w:rFonts w:ascii="Times New Roman" w:hAnsi="Times New Roman" w:cs="Times New Roman"/>
          <w:lang w:val="en-US"/>
        </w:rPr>
      </w:pPr>
    </w:p>
    <w:p w14:paraId="64D9311E" w14:textId="5004AD99" w:rsidR="00C32058" w:rsidRPr="00C32058" w:rsidRDefault="00C32058" w:rsidP="00C32058">
      <w:pPr>
        <w:pStyle w:val="Heading3"/>
        <w:rPr>
          <w:rFonts w:ascii="Times New Roman" w:hAnsi="Times New Roman" w:cs="Times New Roman"/>
          <w:sz w:val="28"/>
          <w:szCs w:val="28"/>
          <w:lang w:val="en-US"/>
        </w:rPr>
      </w:pPr>
      <w:r w:rsidRPr="00C32058">
        <w:rPr>
          <w:rFonts w:ascii="Times New Roman" w:hAnsi="Times New Roman" w:cs="Times New Roman"/>
          <w:sz w:val="28"/>
          <w:szCs w:val="28"/>
          <w:lang w:val="en-US"/>
        </w:rPr>
        <w:t xml:space="preserve">MEDLINE (Ovid) June </w:t>
      </w:r>
      <w:r w:rsidR="00851A43" w:rsidRPr="00C32058">
        <w:rPr>
          <w:rFonts w:ascii="Times New Roman" w:hAnsi="Times New Roman" w:cs="Times New Roman"/>
          <w:sz w:val="28"/>
          <w:szCs w:val="28"/>
          <w:lang w:val="en-US"/>
        </w:rPr>
        <w:t>20,</w:t>
      </w:r>
      <w:r w:rsidRPr="00C32058">
        <w:rPr>
          <w:rFonts w:ascii="Times New Roman" w:hAnsi="Times New Roman" w:cs="Times New Roman"/>
          <w:sz w:val="28"/>
          <w:szCs w:val="28"/>
          <w:lang w:val="en-US"/>
        </w:rPr>
        <w:t xml:space="preserve"> 2017</w:t>
      </w:r>
    </w:p>
    <w:p w14:paraId="7B3E3C36" w14:textId="77777777" w:rsidR="00C32058" w:rsidRPr="00326B1C" w:rsidRDefault="00C32058" w:rsidP="00C32058">
      <w:pPr>
        <w:rPr>
          <w:rFonts w:ascii="Times New Roman" w:hAnsi="Times New Roman" w:cs="Times New Roman"/>
          <w:lang w:val="en-US" w:eastAsia="da-DK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77"/>
        <w:gridCol w:w="9057"/>
      </w:tblGrid>
      <w:tr w:rsidR="00C32058" w:rsidRPr="00326B1C" w14:paraId="201A5CDD" w14:textId="77777777" w:rsidTr="00A0559E">
        <w:tc>
          <w:tcPr>
            <w:tcW w:w="577" w:type="dxa"/>
            <w:shd w:val="clear" w:color="auto" w:fill="E7E6E6" w:themeFill="background2"/>
          </w:tcPr>
          <w:p w14:paraId="1D98EE89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9057" w:type="dxa"/>
            <w:shd w:val="clear" w:color="auto" w:fill="E7E6E6" w:themeFill="background2"/>
          </w:tcPr>
          <w:p w14:paraId="0F03CE9F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>Search terms</w:t>
            </w:r>
          </w:p>
        </w:tc>
      </w:tr>
      <w:tr w:rsidR="00C32058" w:rsidRPr="00326B1C" w14:paraId="345224C7" w14:textId="77777777" w:rsidTr="00A0559E">
        <w:tc>
          <w:tcPr>
            <w:tcW w:w="577" w:type="dxa"/>
          </w:tcPr>
          <w:p w14:paraId="2E695F7B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</w:t>
            </w:r>
          </w:p>
        </w:tc>
        <w:tc>
          <w:tcPr>
            <w:tcW w:w="9057" w:type="dxa"/>
          </w:tcPr>
          <w:p w14:paraId="1B80B951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preoperative period/</w:t>
            </w:r>
          </w:p>
        </w:tc>
      </w:tr>
      <w:tr w:rsidR="00C32058" w:rsidRPr="00326B1C" w14:paraId="5F70F26E" w14:textId="77777777" w:rsidTr="00A0559E">
        <w:tc>
          <w:tcPr>
            <w:tcW w:w="577" w:type="dxa"/>
          </w:tcPr>
          <w:p w14:paraId="4E59C3A7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</w:t>
            </w:r>
          </w:p>
        </w:tc>
        <w:tc>
          <w:tcPr>
            <w:tcW w:w="9057" w:type="dxa"/>
          </w:tcPr>
          <w:p w14:paraId="64B3C3F1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preoperative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36E1515" w14:textId="77777777" w:rsidTr="00A0559E">
        <w:tc>
          <w:tcPr>
            <w:tcW w:w="577" w:type="dxa"/>
          </w:tcPr>
          <w:p w14:paraId="0B1145CC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</w:t>
            </w:r>
          </w:p>
        </w:tc>
        <w:tc>
          <w:tcPr>
            <w:tcW w:w="9057" w:type="dxa"/>
          </w:tcPr>
          <w:p w14:paraId="30AF62CD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pre-operative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1797A4E" w14:textId="77777777" w:rsidTr="00A0559E">
        <w:tc>
          <w:tcPr>
            <w:tcW w:w="577" w:type="dxa"/>
          </w:tcPr>
          <w:p w14:paraId="412BB2D3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44782D95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Predictive model*.mp</w:t>
            </w:r>
          </w:p>
        </w:tc>
      </w:tr>
      <w:tr w:rsidR="00C32058" w:rsidRPr="00326B1C" w14:paraId="1005AC2E" w14:textId="77777777" w:rsidTr="00A0559E">
        <w:tc>
          <w:tcPr>
            <w:tcW w:w="577" w:type="dxa"/>
          </w:tcPr>
          <w:p w14:paraId="3C55DF9F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4570B612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 or 2 or 3 or 4</w:t>
            </w:r>
          </w:p>
        </w:tc>
      </w:tr>
      <w:tr w:rsidR="00C32058" w:rsidRPr="00326B1C" w14:paraId="5C7FDC5C" w14:textId="77777777" w:rsidTr="00A0559E">
        <w:tc>
          <w:tcPr>
            <w:tcW w:w="577" w:type="dxa"/>
          </w:tcPr>
          <w:p w14:paraId="44AB19CE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7309DD68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Biliary Tract Neoplasms/</w:t>
            </w:r>
          </w:p>
        </w:tc>
      </w:tr>
      <w:tr w:rsidR="00C32058" w:rsidRPr="00326B1C" w14:paraId="31267F6D" w14:textId="77777777" w:rsidTr="00A0559E">
        <w:tc>
          <w:tcPr>
            <w:tcW w:w="577" w:type="dxa"/>
          </w:tcPr>
          <w:p w14:paraId="30359FBF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143E329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biliary adj3 cancer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E924972" w14:textId="77777777" w:rsidTr="00A0559E">
        <w:tc>
          <w:tcPr>
            <w:tcW w:w="577" w:type="dxa"/>
          </w:tcPr>
          <w:p w14:paraId="2CF34C85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</w:p>
        </w:tc>
        <w:tc>
          <w:tcPr>
            <w:tcW w:w="9057" w:type="dxa"/>
          </w:tcPr>
          <w:p w14:paraId="0CCB4E9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biliary adj3 neoplasm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BBDC107" w14:textId="77777777" w:rsidTr="00A0559E">
        <w:tc>
          <w:tcPr>
            <w:tcW w:w="577" w:type="dxa"/>
          </w:tcPr>
          <w:p w14:paraId="7D1897C4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</w:p>
        </w:tc>
        <w:tc>
          <w:tcPr>
            <w:tcW w:w="9057" w:type="dxa"/>
          </w:tcPr>
          <w:p w14:paraId="3383361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iary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ade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3ED25A68" w14:textId="77777777" w:rsidTr="00A0559E">
        <w:tc>
          <w:tcPr>
            <w:tcW w:w="577" w:type="dxa"/>
          </w:tcPr>
          <w:p w14:paraId="49A312BE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0</w:t>
            </w:r>
          </w:p>
        </w:tc>
        <w:tc>
          <w:tcPr>
            <w:tcW w:w="9057" w:type="dxa"/>
          </w:tcPr>
          <w:p w14:paraId="1012DDC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iary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etastas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841A28D" w14:textId="77777777" w:rsidTr="00A0559E">
        <w:tc>
          <w:tcPr>
            <w:tcW w:w="577" w:type="dxa"/>
          </w:tcPr>
          <w:p w14:paraId="26E31615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1</w:t>
            </w:r>
          </w:p>
        </w:tc>
        <w:tc>
          <w:tcPr>
            <w:tcW w:w="9057" w:type="dxa"/>
          </w:tcPr>
          <w:p w14:paraId="70D2F659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iary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ystadeno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4270381" w14:textId="77777777" w:rsidTr="00A0559E">
        <w:tc>
          <w:tcPr>
            <w:tcW w:w="577" w:type="dxa"/>
          </w:tcPr>
          <w:p w14:paraId="3905DC8E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2</w:t>
            </w:r>
          </w:p>
        </w:tc>
        <w:tc>
          <w:tcPr>
            <w:tcW w:w="9057" w:type="dxa"/>
          </w:tcPr>
          <w:p w14:paraId="30EB0B8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iary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hemangi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190C1777" w14:textId="77777777" w:rsidTr="00A0559E">
        <w:tc>
          <w:tcPr>
            <w:tcW w:w="577" w:type="dxa"/>
          </w:tcPr>
          <w:p w14:paraId="27BE3931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3</w:t>
            </w:r>
          </w:p>
        </w:tc>
        <w:tc>
          <w:tcPr>
            <w:tcW w:w="9057" w:type="dxa"/>
          </w:tcPr>
          <w:p w14:paraId="47A4D1A9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iary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arci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3D550745" w14:textId="77777777" w:rsidTr="00A0559E">
        <w:tc>
          <w:tcPr>
            <w:tcW w:w="577" w:type="dxa"/>
          </w:tcPr>
          <w:p w14:paraId="7FECE640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4</w:t>
            </w:r>
          </w:p>
        </w:tc>
        <w:tc>
          <w:tcPr>
            <w:tcW w:w="9057" w:type="dxa"/>
          </w:tcPr>
          <w:p w14:paraId="3E4A2407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iary adj3 </w:t>
            </w:r>
            <w:proofErr w:type="spellStart"/>
            <w:proofErr w:type="gram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umo?r</w:t>
            </w:r>
            <w:proofErr w:type="spellEnd"/>
            <w:proofErr w:type="gram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1A7E9265" w14:textId="77777777" w:rsidTr="00A0559E">
        <w:tc>
          <w:tcPr>
            <w:tcW w:w="577" w:type="dxa"/>
          </w:tcPr>
          <w:p w14:paraId="0204BD09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5</w:t>
            </w:r>
          </w:p>
        </w:tc>
        <w:tc>
          <w:tcPr>
            <w:tcW w:w="9057" w:type="dxa"/>
          </w:tcPr>
          <w:p w14:paraId="0AD4A30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bile duct adj3 cancer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4412C190" w14:textId="77777777" w:rsidTr="00A0559E">
        <w:tc>
          <w:tcPr>
            <w:tcW w:w="577" w:type="dxa"/>
          </w:tcPr>
          <w:p w14:paraId="04C2F12C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6</w:t>
            </w:r>
          </w:p>
        </w:tc>
        <w:tc>
          <w:tcPr>
            <w:tcW w:w="9057" w:type="dxa"/>
          </w:tcPr>
          <w:p w14:paraId="45AAC9F6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bile duct adj3 neoplasm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4C36EC14" w14:textId="77777777" w:rsidTr="00A0559E">
        <w:tc>
          <w:tcPr>
            <w:tcW w:w="577" w:type="dxa"/>
          </w:tcPr>
          <w:p w14:paraId="1E9895B8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7</w:t>
            </w:r>
          </w:p>
        </w:tc>
        <w:tc>
          <w:tcPr>
            <w:tcW w:w="9057" w:type="dxa"/>
          </w:tcPr>
          <w:p w14:paraId="5EB4769A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e duct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ade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129A45EC" w14:textId="77777777" w:rsidTr="00A0559E">
        <w:tc>
          <w:tcPr>
            <w:tcW w:w="577" w:type="dxa"/>
          </w:tcPr>
          <w:p w14:paraId="720B97F3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8</w:t>
            </w:r>
          </w:p>
        </w:tc>
        <w:tc>
          <w:tcPr>
            <w:tcW w:w="9057" w:type="dxa"/>
          </w:tcPr>
          <w:p w14:paraId="41D13991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e duct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etastas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661CC172" w14:textId="77777777" w:rsidTr="00A0559E">
        <w:tc>
          <w:tcPr>
            <w:tcW w:w="577" w:type="dxa"/>
          </w:tcPr>
          <w:p w14:paraId="437924D5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9</w:t>
            </w:r>
          </w:p>
        </w:tc>
        <w:tc>
          <w:tcPr>
            <w:tcW w:w="9057" w:type="dxa"/>
          </w:tcPr>
          <w:p w14:paraId="1986DEC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e duct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ystadeno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264F6EE0" w14:textId="77777777" w:rsidTr="00A0559E">
        <w:tc>
          <w:tcPr>
            <w:tcW w:w="577" w:type="dxa"/>
          </w:tcPr>
          <w:p w14:paraId="78360DC0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0</w:t>
            </w:r>
          </w:p>
        </w:tc>
        <w:tc>
          <w:tcPr>
            <w:tcW w:w="9057" w:type="dxa"/>
          </w:tcPr>
          <w:p w14:paraId="4CBA68B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e duct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hemangi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5C28E3B7" w14:textId="77777777" w:rsidTr="00A0559E">
        <w:tc>
          <w:tcPr>
            <w:tcW w:w="577" w:type="dxa"/>
          </w:tcPr>
          <w:p w14:paraId="505D44AA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1</w:t>
            </w:r>
          </w:p>
        </w:tc>
        <w:tc>
          <w:tcPr>
            <w:tcW w:w="9057" w:type="dxa"/>
          </w:tcPr>
          <w:p w14:paraId="25201DED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e duct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arci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2163C592" w14:textId="77777777" w:rsidTr="00A0559E">
        <w:tc>
          <w:tcPr>
            <w:tcW w:w="577" w:type="dxa"/>
          </w:tcPr>
          <w:p w14:paraId="27B4BC6C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2</w:t>
            </w:r>
          </w:p>
        </w:tc>
        <w:tc>
          <w:tcPr>
            <w:tcW w:w="9057" w:type="dxa"/>
          </w:tcPr>
          <w:p w14:paraId="5BAD460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bile duct adj3 </w:t>
            </w:r>
            <w:proofErr w:type="spellStart"/>
            <w:proofErr w:type="gram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umo?r</w:t>
            </w:r>
            <w:proofErr w:type="spellEnd"/>
            <w:proofErr w:type="gram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75A84F0A" w14:textId="77777777" w:rsidTr="00A0559E">
        <w:tc>
          <w:tcPr>
            <w:tcW w:w="577" w:type="dxa"/>
          </w:tcPr>
          <w:p w14:paraId="0B9F3BC6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3</w:t>
            </w:r>
          </w:p>
        </w:tc>
        <w:tc>
          <w:tcPr>
            <w:tcW w:w="9057" w:type="dxa"/>
          </w:tcPr>
          <w:p w14:paraId="76C4C436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gallbladder adj3 cancer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E29F312" w14:textId="77777777" w:rsidTr="00A0559E">
        <w:tc>
          <w:tcPr>
            <w:tcW w:w="577" w:type="dxa"/>
          </w:tcPr>
          <w:p w14:paraId="54ED238C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4</w:t>
            </w:r>
          </w:p>
        </w:tc>
        <w:tc>
          <w:tcPr>
            <w:tcW w:w="9057" w:type="dxa"/>
          </w:tcPr>
          <w:p w14:paraId="2879A7E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gallbladder adj3 neoplasm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6E0B393" w14:textId="77777777" w:rsidTr="00A0559E">
        <w:tc>
          <w:tcPr>
            <w:tcW w:w="577" w:type="dxa"/>
          </w:tcPr>
          <w:p w14:paraId="0A5EEA4F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5</w:t>
            </w:r>
          </w:p>
        </w:tc>
        <w:tc>
          <w:tcPr>
            <w:tcW w:w="9057" w:type="dxa"/>
          </w:tcPr>
          <w:p w14:paraId="764F9A55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gallbladder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ade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FD14511" w14:textId="77777777" w:rsidTr="00A0559E">
        <w:tc>
          <w:tcPr>
            <w:tcW w:w="577" w:type="dxa"/>
          </w:tcPr>
          <w:p w14:paraId="5556029D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6</w:t>
            </w:r>
          </w:p>
        </w:tc>
        <w:tc>
          <w:tcPr>
            <w:tcW w:w="9057" w:type="dxa"/>
          </w:tcPr>
          <w:p w14:paraId="5FAF36AC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gallbladder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etastas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19317D8C" w14:textId="77777777" w:rsidTr="00357477">
        <w:tc>
          <w:tcPr>
            <w:tcW w:w="577" w:type="dxa"/>
            <w:shd w:val="clear" w:color="auto" w:fill="auto"/>
          </w:tcPr>
          <w:p w14:paraId="7A537C2E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lastRenderedPageBreak/>
              <w:t>27</w:t>
            </w:r>
          </w:p>
        </w:tc>
        <w:tc>
          <w:tcPr>
            <w:tcW w:w="9057" w:type="dxa"/>
          </w:tcPr>
          <w:p w14:paraId="6FCFFD3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gallbladder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ystadeno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5E2D658" w14:textId="77777777" w:rsidTr="00357477">
        <w:tc>
          <w:tcPr>
            <w:tcW w:w="577" w:type="dxa"/>
            <w:shd w:val="clear" w:color="auto" w:fill="auto"/>
          </w:tcPr>
          <w:p w14:paraId="1AAA2C9E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8</w:t>
            </w:r>
          </w:p>
        </w:tc>
        <w:tc>
          <w:tcPr>
            <w:tcW w:w="9057" w:type="dxa"/>
          </w:tcPr>
          <w:p w14:paraId="0D7E6B3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gallbladder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hemangi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79DCF10C" w14:textId="77777777" w:rsidTr="00357477">
        <w:tc>
          <w:tcPr>
            <w:tcW w:w="577" w:type="dxa"/>
            <w:shd w:val="clear" w:color="auto" w:fill="auto"/>
          </w:tcPr>
          <w:p w14:paraId="2A45D9DE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29</w:t>
            </w:r>
          </w:p>
        </w:tc>
        <w:tc>
          <w:tcPr>
            <w:tcW w:w="9057" w:type="dxa"/>
          </w:tcPr>
          <w:p w14:paraId="54C3E2B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gallbladder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arci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4ABCFF7" w14:textId="77777777" w:rsidTr="00357477">
        <w:tc>
          <w:tcPr>
            <w:tcW w:w="577" w:type="dxa"/>
            <w:shd w:val="clear" w:color="auto" w:fill="auto"/>
          </w:tcPr>
          <w:p w14:paraId="2C185B83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0</w:t>
            </w:r>
          </w:p>
        </w:tc>
        <w:tc>
          <w:tcPr>
            <w:tcW w:w="9057" w:type="dxa"/>
          </w:tcPr>
          <w:p w14:paraId="3D7B77B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gallbladder adj3 </w:t>
            </w:r>
            <w:proofErr w:type="spellStart"/>
            <w:proofErr w:type="gram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umo?r</w:t>
            </w:r>
            <w:proofErr w:type="spellEnd"/>
            <w:proofErr w:type="gram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2904240" w14:textId="77777777" w:rsidTr="00357477">
        <w:tc>
          <w:tcPr>
            <w:tcW w:w="577" w:type="dxa"/>
            <w:shd w:val="clear" w:color="auto" w:fill="auto"/>
          </w:tcPr>
          <w:p w14:paraId="0E560A94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1</w:t>
            </w:r>
          </w:p>
        </w:tc>
        <w:tc>
          <w:tcPr>
            <w:tcW w:w="9057" w:type="dxa"/>
          </w:tcPr>
          <w:p w14:paraId="15E08D0F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hepatic adj3 cancer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C7B9BA8" w14:textId="77777777" w:rsidTr="00357477">
        <w:tc>
          <w:tcPr>
            <w:tcW w:w="577" w:type="dxa"/>
            <w:shd w:val="clear" w:color="auto" w:fill="auto"/>
          </w:tcPr>
          <w:p w14:paraId="534A8E3B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2</w:t>
            </w:r>
          </w:p>
        </w:tc>
        <w:tc>
          <w:tcPr>
            <w:tcW w:w="9057" w:type="dxa"/>
          </w:tcPr>
          <w:p w14:paraId="6E3F465F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hepatic adj3 neoplasm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06D645A" w14:textId="77777777" w:rsidTr="00357477">
        <w:tc>
          <w:tcPr>
            <w:tcW w:w="577" w:type="dxa"/>
            <w:shd w:val="clear" w:color="auto" w:fill="auto"/>
          </w:tcPr>
          <w:p w14:paraId="7D0F3A4B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3</w:t>
            </w:r>
          </w:p>
        </w:tc>
        <w:tc>
          <w:tcPr>
            <w:tcW w:w="9057" w:type="dxa"/>
          </w:tcPr>
          <w:p w14:paraId="4C3C4D46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hepatic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ade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7C8AB4A" w14:textId="77777777" w:rsidTr="00357477">
        <w:tc>
          <w:tcPr>
            <w:tcW w:w="577" w:type="dxa"/>
            <w:shd w:val="clear" w:color="auto" w:fill="auto"/>
          </w:tcPr>
          <w:p w14:paraId="3FAF9614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4</w:t>
            </w:r>
          </w:p>
        </w:tc>
        <w:tc>
          <w:tcPr>
            <w:tcW w:w="9057" w:type="dxa"/>
          </w:tcPr>
          <w:p w14:paraId="4E1D5EBF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hepatic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etastas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14A1861" w14:textId="77777777" w:rsidTr="00357477">
        <w:tc>
          <w:tcPr>
            <w:tcW w:w="577" w:type="dxa"/>
            <w:shd w:val="clear" w:color="auto" w:fill="auto"/>
          </w:tcPr>
          <w:p w14:paraId="486010EC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5</w:t>
            </w:r>
          </w:p>
        </w:tc>
        <w:tc>
          <w:tcPr>
            <w:tcW w:w="9057" w:type="dxa"/>
          </w:tcPr>
          <w:p w14:paraId="2875FBD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hepatic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ystadeno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18F88DC8" w14:textId="77777777" w:rsidTr="00357477">
        <w:tc>
          <w:tcPr>
            <w:tcW w:w="577" w:type="dxa"/>
            <w:shd w:val="clear" w:color="auto" w:fill="auto"/>
          </w:tcPr>
          <w:p w14:paraId="22961576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6</w:t>
            </w:r>
          </w:p>
        </w:tc>
        <w:tc>
          <w:tcPr>
            <w:tcW w:w="9057" w:type="dxa"/>
          </w:tcPr>
          <w:p w14:paraId="72C209A2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hepatic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hemangi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064F052" w14:textId="77777777" w:rsidTr="00357477">
        <w:tc>
          <w:tcPr>
            <w:tcW w:w="577" w:type="dxa"/>
            <w:shd w:val="clear" w:color="auto" w:fill="auto"/>
          </w:tcPr>
          <w:p w14:paraId="1263E3F0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7</w:t>
            </w:r>
          </w:p>
        </w:tc>
        <w:tc>
          <w:tcPr>
            <w:tcW w:w="9057" w:type="dxa"/>
          </w:tcPr>
          <w:p w14:paraId="1D2C1D18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hepatic adj3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arcin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18D3DF0E" w14:textId="77777777" w:rsidTr="00357477">
        <w:tc>
          <w:tcPr>
            <w:tcW w:w="577" w:type="dxa"/>
            <w:shd w:val="clear" w:color="auto" w:fill="auto"/>
          </w:tcPr>
          <w:p w14:paraId="7B644204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8</w:t>
            </w:r>
          </w:p>
        </w:tc>
        <w:tc>
          <w:tcPr>
            <w:tcW w:w="9057" w:type="dxa"/>
          </w:tcPr>
          <w:p w14:paraId="5045978D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(hepatic adj3 </w:t>
            </w:r>
            <w:proofErr w:type="spellStart"/>
            <w:proofErr w:type="gram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umo?r</w:t>
            </w:r>
            <w:proofErr w:type="spellEnd"/>
            <w:proofErr w:type="gram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C828240" w14:textId="77777777" w:rsidTr="00357477">
        <w:tc>
          <w:tcPr>
            <w:tcW w:w="577" w:type="dxa"/>
            <w:shd w:val="clear" w:color="auto" w:fill="auto"/>
          </w:tcPr>
          <w:p w14:paraId="1320E5F8" w14:textId="7777777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39</w:t>
            </w:r>
          </w:p>
        </w:tc>
        <w:tc>
          <w:tcPr>
            <w:tcW w:w="9057" w:type="dxa"/>
          </w:tcPr>
          <w:p w14:paraId="7023125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Liver Diseases/</w:t>
            </w:r>
          </w:p>
        </w:tc>
      </w:tr>
      <w:tr w:rsidR="00357477" w:rsidRPr="00326B1C" w14:paraId="365D8431" w14:textId="77777777" w:rsidTr="00357477">
        <w:tc>
          <w:tcPr>
            <w:tcW w:w="577" w:type="dxa"/>
            <w:shd w:val="clear" w:color="auto" w:fill="auto"/>
          </w:tcPr>
          <w:p w14:paraId="773CAAE4" w14:textId="18A56AE0" w:rsidR="00357477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40</w:t>
            </w:r>
          </w:p>
        </w:tc>
        <w:tc>
          <w:tcPr>
            <w:tcW w:w="9057" w:type="dxa"/>
          </w:tcPr>
          <w:p w14:paraId="6D74D6B3" w14:textId="25895DF9" w:rsidR="00357477" w:rsidRPr="00326B1C" w:rsidRDefault="00357477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Remnant liver.mp</w:t>
            </w:r>
          </w:p>
        </w:tc>
      </w:tr>
      <w:tr w:rsidR="00357477" w:rsidRPr="00326B1C" w14:paraId="0E3E9992" w14:textId="77777777" w:rsidTr="00357477">
        <w:tc>
          <w:tcPr>
            <w:tcW w:w="577" w:type="dxa"/>
            <w:shd w:val="clear" w:color="auto" w:fill="auto"/>
          </w:tcPr>
          <w:p w14:paraId="4FA23127" w14:textId="675ED491" w:rsidR="00357477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41</w:t>
            </w:r>
          </w:p>
        </w:tc>
        <w:tc>
          <w:tcPr>
            <w:tcW w:w="9057" w:type="dxa"/>
          </w:tcPr>
          <w:p w14:paraId="1C449616" w14:textId="709C42E2" w:rsidR="00357477" w:rsidRDefault="00357477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FRL.mp</w:t>
            </w:r>
          </w:p>
        </w:tc>
      </w:tr>
      <w:tr w:rsidR="00357477" w:rsidRPr="00326B1C" w14:paraId="634D4BB0" w14:textId="77777777" w:rsidTr="00357477">
        <w:tc>
          <w:tcPr>
            <w:tcW w:w="577" w:type="dxa"/>
            <w:shd w:val="clear" w:color="auto" w:fill="auto"/>
          </w:tcPr>
          <w:p w14:paraId="7A443E6A" w14:textId="70E2EEA6" w:rsidR="00357477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42</w:t>
            </w:r>
          </w:p>
        </w:tc>
        <w:tc>
          <w:tcPr>
            <w:tcW w:w="9057" w:type="dxa"/>
          </w:tcPr>
          <w:p w14:paraId="271B7467" w14:textId="36D497C1" w:rsidR="00357477" w:rsidRDefault="00357477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exp Liver Function Tests/</w:t>
            </w:r>
          </w:p>
        </w:tc>
      </w:tr>
      <w:tr w:rsidR="00357477" w:rsidRPr="00326B1C" w14:paraId="4BADDB17" w14:textId="77777777" w:rsidTr="00357477">
        <w:tc>
          <w:tcPr>
            <w:tcW w:w="577" w:type="dxa"/>
            <w:shd w:val="clear" w:color="auto" w:fill="auto"/>
          </w:tcPr>
          <w:p w14:paraId="2A906BB6" w14:textId="523F8AD7" w:rsidR="00357477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43</w:t>
            </w:r>
          </w:p>
        </w:tc>
        <w:tc>
          <w:tcPr>
            <w:tcW w:w="9057" w:type="dxa"/>
          </w:tcPr>
          <w:p w14:paraId="0180F7C4" w14:textId="77389198" w:rsidR="00357477" w:rsidRDefault="00357477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Liver function.mp</w:t>
            </w:r>
          </w:p>
        </w:tc>
      </w:tr>
      <w:tr w:rsidR="00C32058" w:rsidRPr="00326B1C" w14:paraId="5E7A0257" w14:textId="77777777" w:rsidTr="00357477">
        <w:tc>
          <w:tcPr>
            <w:tcW w:w="577" w:type="dxa"/>
            <w:shd w:val="clear" w:color="auto" w:fill="auto"/>
          </w:tcPr>
          <w:p w14:paraId="05CB760B" w14:textId="20DB1A0F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697C3E96" w14:textId="0562367B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or/6-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3</w:t>
            </w:r>
          </w:p>
        </w:tc>
      </w:tr>
      <w:tr w:rsidR="00C32058" w:rsidRPr="00326B1C" w14:paraId="325F338A" w14:textId="77777777" w:rsidTr="00357477">
        <w:tc>
          <w:tcPr>
            <w:tcW w:w="577" w:type="dxa"/>
            <w:shd w:val="clear" w:color="auto" w:fill="auto"/>
          </w:tcPr>
          <w:p w14:paraId="09B8BB7F" w14:textId="1D86F578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0EFD9C3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General Surgery/</w:t>
            </w:r>
          </w:p>
        </w:tc>
      </w:tr>
      <w:tr w:rsidR="00C32058" w:rsidRPr="00326B1C" w14:paraId="4E903D07" w14:textId="77777777" w:rsidTr="00357477">
        <w:tc>
          <w:tcPr>
            <w:tcW w:w="577" w:type="dxa"/>
            <w:shd w:val="clear" w:color="auto" w:fill="auto"/>
          </w:tcPr>
          <w:p w14:paraId="09490024" w14:textId="20BB8C11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509711BC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surger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423EE0E" w14:textId="77777777" w:rsidTr="00357477">
        <w:tc>
          <w:tcPr>
            <w:tcW w:w="577" w:type="dxa"/>
            <w:shd w:val="clear" w:color="auto" w:fill="auto"/>
          </w:tcPr>
          <w:p w14:paraId="0E820652" w14:textId="51EB78BA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2D3923EC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lobect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D568B33" w14:textId="77777777" w:rsidTr="00357477">
        <w:tc>
          <w:tcPr>
            <w:tcW w:w="577" w:type="dxa"/>
            <w:shd w:val="clear" w:color="auto" w:fill="auto"/>
          </w:tcPr>
          <w:p w14:paraId="71702FFA" w14:textId="34F9A4C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</w:p>
        </w:tc>
        <w:tc>
          <w:tcPr>
            <w:tcW w:w="9057" w:type="dxa"/>
          </w:tcPr>
          <w:p w14:paraId="77ED800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segmentom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72DC6DAF" w14:textId="77777777" w:rsidTr="00357477">
        <w:tc>
          <w:tcPr>
            <w:tcW w:w="577" w:type="dxa"/>
            <w:shd w:val="clear" w:color="auto" w:fill="auto"/>
          </w:tcPr>
          <w:p w14:paraId="2C2715F2" w14:textId="0CEEBB0B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</w:p>
        </w:tc>
        <w:tc>
          <w:tcPr>
            <w:tcW w:w="9057" w:type="dxa"/>
          </w:tcPr>
          <w:p w14:paraId="7281A679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Hepatectomy/</w:t>
            </w:r>
          </w:p>
        </w:tc>
      </w:tr>
      <w:tr w:rsidR="00C32058" w:rsidRPr="00326B1C" w14:paraId="199FD15D" w14:textId="77777777" w:rsidTr="00357477">
        <w:tc>
          <w:tcPr>
            <w:tcW w:w="577" w:type="dxa"/>
            <w:shd w:val="clear" w:color="auto" w:fill="auto"/>
          </w:tcPr>
          <w:p w14:paraId="0D68CAFD" w14:textId="019E3EF2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50</w:t>
            </w:r>
          </w:p>
        </w:tc>
        <w:tc>
          <w:tcPr>
            <w:tcW w:w="9057" w:type="dxa"/>
          </w:tcPr>
          <w:p w14:paraId="083FFB7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liver adj3 resection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2988E456" w14:textId="77777777" w:rsidTr="00357477">
        <w:tc>
          <w:tcPr>
            <w:tcW w:w="577" w:type="dxa"/>
            <w:shd w:val="clear" w:color="auto" w:fill="auto"/>
          </w:tcPr>
          <w:p w14:paraId="232FA64B" w14:textId="5580593F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51</w:t>
            </w:r>
          </w:p>
        </w:tc>
        <w:tc>
          <w:tcPr>
            <w:tcW w:w="9057" w:type="dxa"/>
          </w:tcPr>
          <w:p w14:paraId="760B45FD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hepatic adj3 resection*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296F76C" w14:textId="77777777" w:rsidTr="00357477">
        <w:tc>
          <w:tcPr>
            <w:tcW w:w="577" w:type="dxa"/>
            <w:shd w:val="clear" w:color="auto" w:fill="auto"/>
          </w:tcPr>
          <w:p w14:paraId="03AC809A" w14:textId="4F34C77D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52</w:t>
            </w:r>
          </w:p>
        </w:tc>
        <w:tc>
          <w:tcPr>
            <w:tcW w:w="9057" w:type="dxa"/>
          </w:tcPr>
          <w:p w14:paraId="0BCE40C2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Radiotherapy/</w:t>
            </w:r>
          </w:p>
        </w:tc>
      </w:tr>
      <w:tr w:rsidR="00C32058" w:rsidRPr="00326B1C" w14:paraId="380E4908" w14:textId="77777777" w:rsidTr="00357477">
        <w:tc>
          <w:tcPr>
            <w:tcW w:w="577" w:type="dxa"/>
            <w:shd w:val="clear" w:color="auto" w:fill="auto"/>
          </w:tcPr>
          <w:p w14:paraId="749E8C66" w14:textId="209CD0C3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53</w:t>
            </w:r>
          </w:p>
        </w:tc>
        <w:tc>
          <w:tcPr>
            <w:tcW w:w="9057" w:type="dxa"/>
          </w:tcPr>
          <w:p w14:paraId="017D1EA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Radio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9AF3992" w14:textId="77777777" w:rsidTr="00357477">
        <w:tc>
          <w:tcPr>
            <w:tcW w:w="577" w:type="dxa"/>
            <w:shd w:val="clear" w:color="auto" w:fill="auto"/>
          </w:tcPr>
          <w:p w14:paraId="1714999E" w14:textId="43CE784E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0C55FBF2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Radiation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D534F77" w14:textId="77777777" w:rsidTr="00357477">
        <w:tc>
          <w:tcPr>
            <w:tcW w:w="577" w:type="dxa"/>
            <w:shd w:val="clear" w:color="auto" w:fill="auto"/>
          </w:tcPr>
          <w:p w14:paraId="32407AE5" w14:textId="495C3EF8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6EB76966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irradiation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73D32F8D" w14:textId="77777777" w:rsidTr="00357477">
        <w:tc>
          <w:tcPr>
            <w:tcW w:w="577" w:type="dxa"/>
            <w:shd w:val="clear" w:color="auto" w:fill="auto"/>
          </w:tcPr>
          <w:p w14:paraId="501C40CD" w14:textId="603F4DA1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66EED7A1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Brachytherapy.mp.</w:t>
            </w:r>
          </w:p>
        </w:tc>
      </w:tr>
      <w:tr w:rsidR="00C32058" w:rsidRPr="00326B1C" w14:paraId="0887ED36" w14:textId="77777777" w:rsidTr="00357477">
        <w:tc>
          <w:tcPr>
            <w:tcW w:w="577" w:type="dxa"/>
            <w:shd w:val="clear" w:color="auto" w:fill="auto"/>
          </w:tcPr>
          <w:p w14:paraId="07D41BED" w14:textId="381C0D90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6F40158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hemoradio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2453E74B" w14:textId="77777777" w:rsidTr="00357477">
        <w:tc>
          <w:tcPr>
            <w:tcW w:w="577" w:type="dxa"/>
            <w:shd w:val="clear" w:color="auto" w:fill="auto"/>
          </w:tcPr>
          <w:p w14:paraId="61A3F793" w14:textId="09E3D0B4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</w:p>
        </w:tc>
        <w:tc>
          <w:tcPr>
            <w:tcW w:w="9057" w:type="dxa"/>
          </w:tcPr>
          <w:p w14:paraId="6A5D9CC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Radiochemo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45C3B2E6" w14:textId="77777777" w:rsidTr="00357477">
        <w:tc>
          <w:tcPr>
            <w:tcW w:w="577" w:type="dxa"/>
            <w:shd w:val="clear" w:color="auto" w:fill="auto"/>
          </w:tcPr>
          <w:p w14:paraId="41DCE4CA" w14:textId="03B87DDB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</w:p>
        </w:tc>
        <w:tc>
          <w:tcPr>
            <w:tcW w:w="9057" w:type="dxa"/>
          </w:tcPr>
          <w:p w14:paraId="5241EA3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Immunoradio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1142DAF5" w14:textId="77777777" w:rsidTr="00357477">
        <w:tc>
          <w:tcPr>
            <w:tcW w:w="577" w:type="dxa"/>
            <w:shd w:val="clear" w:color="auto" w:fill="auto"/>
          </w:tcPr>
          <w:p w14:paraId="7FB2F6BF" w14:textId="61D30A25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60</w:t>
            </w:r>
          </w:p>
        </w:tc>
        <w:tc>
          <w:tcPr>
            <w:tcW w:w="9057" w:type="dxa"/>
          </w:tcPr>
          <w:p w14:paraId="0FB0EB62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Radioimmuno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18EA950" w14:textId="77777777" w:rsidTr="00A0559E">
        <w:tc>
          <w:tcPr>
            <w:tcW w:w="577" w:type="dxa"/>
          </w:tcPr>
          <w:p w14:paraId="4CD6A000" w14:textId="4E30DAE1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61</w:t>
            </w:r>
          </w:p>
        </w:tc>
        <w:tc>
          <w:tcPr>
            <w:tcW w:w="9057" w:type="dxa"/>
          </w:tcPr>
          <w:p w14:paraId="60C50647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Beam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7C557AF0" w14:textId="77777777" w:rsidTr="00A0559E">
        <w:tc>
          <w:tcPr>
            <w:tcW w:w="577" w:type="dxa"/>
          </w:tcPr>
          <w:p w14:paraId="59021B88" w14:textId="03314DF9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62</w:t>
            </w:r>
          </w:p>
        </w:tc>
        <w:tc>
          <w:tcPr>
            <w:tcW w:w="9057" w:type="dxa"/>
          </w:tcPr>
          <w:p w14:paraId="40E71676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Proton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127AF540" w14:textId="77777777" w:rsidTr="00A0559E">
        <w:tc>
          <w:tcPr>
            <w:tcW w:w="577" w:type="dxa"/>
          </w:tcPr>
          <w:p w14:paraId="765A53BA" w14:textId="67DBCACB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63</w:t>
            </w:r>
          </w:p>
        </w:tc>
        <w:tc>
          <w:tcPr>
            <w:tcW w:w="9057" w:type="dxa"/>
          </w:tcPr>
          <w:p w14:paraId="024B013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radiofrequency ablation.mp.</w:t>
            </w:r>
          </w:p>
        </w:tc>
      </w:tr>
      <w:tr w:rsidR="00C32058" w:rsidRPr="00326B1C" w14:paraId="174F078B" w14:textId="77777777" w:rsidTr="00A0559E">
        <w:tc>
          <w:tcPr>
            <w:tcW w:w="577" w:type="dxa"/>
          </w:tcPr>
          <w:p w14:paraId="121F504D" w14:textId="6FFA470D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lastRenderedPageBreak/>
              <w:t>6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56585F5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Cryotherapy/</w:t>
            </w:r>
          </w:p>
        </w:tc>
      </w:tr>
      <w:tr w:rsidR="00C32058" w:rsidRPr="00326B1C" w14:paraId="059DDFC7" w14:textId="77777777" w:rsidTr="00A0559E">
        <w:tc>
          <w:tcPr>
            <w:tcW w:w="577" w:type="dxa"/>
          </w:tcPr>
          <w:p w14:paraId="4DE11F09" w14:textId="52A4FCC6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5070774F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ryo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7377576" w14:textId="77777777" w:rsidTr="00A0559E">
        <w:tc>
          <w:tcPr>
            <w:tcW w:w="577" w:type="dxa"/>
          </w:tcPr>
          <w:p w14:paraId="149E931D" w14:textId="018B663D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227E6D65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cold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2975078" w14:textId="77777777" w:rsidTr="00A0559E">
        <w:tc>
          <w:tcPr>
            <w:tcW w:w="577" w:type="dxa"/>
          </w:tcPr>
          <w:p w14:paraId="55A20B6E" w14:textId="6B212B7D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449D537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induced hypothermia.mp.</w:t>
            </w:r>
          </w:p>
        </w:tc>
      </w:tr>
      <w:tr w:rsidR="00C32058" w:rsidRPr="00326B1C" w14:paraId="32B5E06C" w14:textId="77777777" w:rsidTr="00A0559E">
        <w:tc>
          <w:tcPr>
            <w:tcW w:w="577" w:type="dxa"/>
          </w:tcPr>
          <w:p w14:paraId="61F708CC" w14:textId="581D82E4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</w:p>
        </w:tc>
        <w:tc>
          <w:tcPr>
            <w:tcW w:w="9057" w:type="dxa"/>
          </w:tcPr>
          <w:p w14:paraId="5D1967F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percutaneous ethanol injection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F16B8A" w14:paraId="7C693C9A" w14:textId="77777777" w:rsidTr="00A0559E">
        <w:tc>
          <w:tcPr>
            <w:tcW w:w="577" w:type="dxa"/>
          </w:tcPr>
          <w:p w14:paraId="066F4E7A" w14:textId="6C6AF29E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</w:p>
        </w:tc>
        <w:tc>
          <w:tcPr>
            <w:tcW w:w="9057" w:type="dxa"/>
          </w:tcPr>
          <w:p w14:paraId="77225D7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percutaneous microwave coagulation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8551B89" w14:textId="77777777" w:rsidTr="00A0559E">
        <w:tc>
          <w:tcPr>
            <w:tcW w:w="577" w:type="dxa"/>
          </w:tcPr>
          <w:p w14:paraId="6C46E923" w14:textId="09E60BDF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70</w:t>
            </w:r>
          </w:p>
        </w:tc>
        <w:tc>
          <w:tcPr>
            <w:tcW w:w="9057" w:type="dxa"/>
          </w:tcPr>
          <w:p w14:paraId="776AD408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transcatheter*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chemoemboli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F8C4E6C" w14:textId="77777777" w:rsidTr="00A0559E">
        <w:tc>
          <w:tcPr>
            <w:tcW w:w="577" w:type="dxa"/>
          </w:tcPr>
          <w:p w14:paraId="540E2E82" w14:textId="277E8331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71</w:t>
            </w:r>
          </w:p>
        </w:tc>
        <w:tc>
          <w:tcPr>
            <w:tcW w:w="9057" w:type="dxa"/>
          </w:tcPr>
          <w:p w14:paraId="3F1B25F7" w14:textId="33D1F86B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or/4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-</w:t>
            </w:r>
            <w:r w:rsidR="00831193">
              <w:rPr>
                <w:rFonts w:ascii="Times New Roman" w:hAnsi="Times New Roman" w:cs="Times New Roman"/>
                <w:color w:val="0A0905"/>
                <w:lang w:val="en-US"/>
              </w:rPr>
              <w:t>70</w:t>
            </w:r>
          </w:p>
        </w:tc>
      </w:tr>
      <w:tr w:rsidR="00C32058" w:rsidRPr="00326B1C" w14:paraId="550A340C" w14:textId="77777777" w:rsidTr="00A0559E">
        <w:tc>
          <w:tcPr>
            <w:tcW w:w="577" w:type="dxa"/>
          </w:tcPr>
          <w:p w14:paraId="14A948F9" w14:textId="276C561F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72</w:t>
            </w:r>
          </w:p>
        </w:tc>
        <w:tc>
          <w:tcPr>
            <w:tcW w:w="9057" w:type="dxa"/>
          </w:tcPr>
          <w:p w14:paraId="3D6133BA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Fluorodeoxyglucose F18/</w:t>
            </w:r>
          </w:p>
        </w:tc>
      </w:tr>
      <w:tr w:rsidR="00C32058" w:rsidRPr="00326B1C" w14:paraId="640DD431" w14:textId="77777777" w:rsidTr="00A0559E">
        <w:tc>
          <w:tcPr>
            <w:tcW w:w="577" w:type="dxa"/>
          </w:tcPr>
          <w:p w14:paraId="037B8329" w14:textId="7B79DB64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73</w:t>
            </w:r>
          </w:p>
        </w:tc>
        <w:tc>
          <w:tcPr>
            <w:tcW w:w="9057" w:type="dxa"/>
          </w:tcPr>
          <w:p w14:paraId="3463645B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8f fluorodeoxyglucose.mp.</w:t>
            </w:r>
          </w:p>
        </w:tc>
      </w:tr>
      <w:tr w:rsidR="00C32058" w:rsidRPr="00326B1C" w14:paraId="1C55C905" w14:textId="77777777" w:rsidTr="00A0559E">
        <w:tc>
          <w:tcPr>
            <w:tcW w:w="577" w:type="dxa"/>
          </w:tcPr>
          <w:p w14:paraId="0192538A" w14:textId="6649DD9B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659B92A6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8f-fdg.mp.</w:t>
            </w:r>
          </w:p>
        </w:tc>
      </w:tr>
      <w:tr w:rsidR="00C32058" w:rsidRPr="00326B1C" w14:paraId="0A0B9EC7" w14:textId="77777777" w:rsidTr="00A0559E">
        <w:tc>
          <w:tcPr>
            <w:tcW w:w="577" w:type="dxa"/>
          </w:tcPr>
          <w:p w14:paraId="220D742C" w14:textId="0ED15B05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792E8E07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18fdg.mp.</w:t>
            </w:r>
          </w:p>
        </w:tc>
      </w:tr>
      <w:tr w:rsidR="00C32058" w:rsidRPr="00F16B8A" w14:paraId="64B9DA83" w14:textId="77777777" w:rsidTr="00A0559E">
        <w:tc>
          <w:tcPr>
            <w:tcW w:w="577" w:type="dxa"/>
          </w:tcPr>
          <w:p w14:paraId="7AD6F20F" w14:textId="086808B8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23112B61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2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oro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 2 deoxy d glucose.mp.</w:t>
            </w:r>
          </w:p>
        </w:tc>
      </w:tr>
      <w:tr w:rsidR="00C32058" w:rsidRPr="00326B1C" w14:paraId="78857AED" w14:textId="77777777" w:rsidTr="00A0559E">
        <w:tc>
          <w:tcPr>
            <w:tcW w:w="577" w:type="dxa"/>
          </w:tcPr>
          <w:p w14:paraId="4900CF39" w14:textId="5416618E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3F1A8C4F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2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oro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 2 deoxyglucose.mp.</w:t>
            </w:r>
          </w:p>
        </w:tc>
      </w:tr>
      <w:tr w:rsidR="00C32058" w:rsidRPr="00326B1C" w14:paraId="4D480A84" w14:textId="77777777" w:rsidTr="00A0559E">
        <w:tc>
          <w:tcPr>
            <w:tcW w:w="577" w:type="dxa"/>
          </w:tcPr>
          <w:p w14:paraId="33C9DA33" w14:textId="704DBC24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</w:p>
        </w:tc>
        <w:tc>
          <w:tcPr>
            <w:tcW w:w="9057" w:type="dxa"/>
          </w:tcPr>
          <w:p w14:paraId="61C492F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deoxyglucose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 f 18.mp.</w:t>
            </w:r>
          </w:p>
        </w:tc>
      </w:tr>
      <w:tr w:rsidR="00C32058" w:rsidRPr="00326B1C" w14:paraId="795454CA" w14:textId="77777777" w:rsidTr="00A0559E">
        <w:tc>
          <w:tcPr>
            <w:tcW w:w="577" w:type="dxa"/>
          </w:tcPr>
          <w:p w14:paraId="5FC84789" w14:textId="7CD3145A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</w:p>
        </w:tc>
        <w:tc>
          <w:tcPr>
            <w:tcW w:w="9057" w:type="dxa"/>
          </w:tcPr>
          <w:p w14:paraId="216D4DF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deoxyglucose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 f18.mp.</w:t>
            </w:r>
          </w:p>
        </w:tc>
      </w:tr>
      <w:tr w:rsidR="00C32058" w:rsidRPr="00326B1C" w14:paraId="5E849D00" w14:textId="77777777" w:rsidTr="00A0559E">
        <w:tc>
          <w:tcPr>
            <w:tcW w:w="577" w:type="dxa"/>
          </w:tcPr>
          <w:p w14:paraId="3345D0B4" w14:textId="4D07B58F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80</w:t>
            </w:r>
          </w:p>
        </w:tc>
        <w:tc>
          <w:tcPr>
            <w:tcW w:w="9057" w:type="dxa"/>
          </w:tcPr>
          <w:p w14:paraId="18646508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orodeoxyglucose f 18.mp.</w:t>
            </w:r>
          </w:p>
        </w:tc>
      </w:tr>
      <w:tr w:rsidR="00C32058" w:rsidRPr="00326B1C" w14:paraId="1A2A3FB9" w14:textId="77777777" w:rsidTr="00A0559E">
        <w:tc>
          <w:tcPr>
            <w:tcW w:w="577" w:type="dxa"/>
          </w:tcPr>
          <w:p w14:paraId="2087F294" w14:textId="71AF97F8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81</w:t>
            </w:r>
          </w:p>
        </w:tc>
        <w:tc>
          <w:tcPr>
            <w:tcW w:w="9057" w:type="dxa"/>
          </w:tcPr>
          <w:p w14:paraId="1A71C89F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orodeoxyglucose f18.mp.</w:t>
            </w:r>
          </w:p>
        </w:tc>
      </w:tr>
      <w:tr w:rsidR="00C32058" w:rsidRPr="00326B1C" w14:paraId="6EC3BC66" w14:textId="77777777" w:rsidTr="00A0559E">
        <w:tc>
          <w:tcPr>
            <w:tcW w:w="577" w:type="dxa"/>
          </w:tcPr>
          <w:p w14:paraId="61DB6C61" w14:textId="0670D2B2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82</w:t>
            </w:r>
          </w:p>
        </w:tc>
        <w:tc>
          <w:tcPr>
            <w:tcW w:w="9057" w:type="dxa"/>
          </w:tcPr>
          <w:p w14:paraId="39D9ACB7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fluorine 18 fluorodeoxyglucose.mp.</w:t>
            </w:r>
          </w:p>
        </w:tc>
      </w:tr>
      <w:tr w:rsidR="00C32058" w:rsidRPr="00326B1C" w14:paraId="6CDC370D" w14:textId="77777777" w:rsidTr="00A0559E">
        <w:tc>
          <w:tcPr>
            <w:tcW w:w="577" w:type="dxa"/>
          </w:tcPr>
          <w:p w14:paraId="661F7FAD" w14:textId="54CD8B85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83</w:t>
            </w:r>
          </w:p>
        </w:tc>
        <w:tc>
          <w:tcPr>
            <w:tcW w:w="9057" w:type="dxa"/>
          </w:tcPr>
          <w:p w14:paraId="6171FBF8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radiopharmaceuticals/</w:t>
            </w:r>
          </w:p>
        </w:tc>
      </w:tr>
      <w:tr w:rsidR="00C32058" w:rsidRPr="00326B1C" w14:paraId="62AA0D4A" w14:textId="77777777" w:rsidTr="00A0559E">
        <w:tc>
          <w:tcPr>
            <w:tcW w:w="577" w:type="dxa"/>
          </w:tcPr>
          <w:p w14:paraId="5738E562" w14:textId="5E9B3078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3CC4BD97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Positron-Emission Tomography/</w:t>
            </w:r>
          </w:p>
        </w:tc>
      </w:tr>
      <w:tr w:rsidR="00C32058" w:rsidRPr="00326B1C" w14:paraId="18F75174" w14:textId="77777777" w:rsidTr="00A0559E">
        <w:tc>
          <w:tcPr>
            <w:tcW w:w="577" w:type="dxa"/>
          </w:tcPr>
          <w:p w14:paraId="30CCBC01" w14:textId="33A4C015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3955505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Positron Emission Tomography.mp.</w:t>
            </w:r>
          </w:p>
        </w:tc>
      </w:tr>
      <w:tr w:rsidR="00C32058" w:rsidRPr="00326B1C" w14:paraId="2DAEB672" w14:textId="77777777" w:rsidTr="00A0559E">
        <w:tc>
          <w:tcPr>
            <w:tcW w:w="577" w:type="dxa"/>
          </w:tcPr>
          <w:p w14:paraId="62FC85B0" w14:textId="3D594D7A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0CA193C5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pet scan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ED1A071" w14:textId="77777777" w:rsidTr="00A0559E">
        <w:tc>
          <w:tcPr>
            <w:tcW w:w="577" w:type="dxa"/>
          </w:tcPr>
          <w:p w14:paraId="229A1100" w14:textId="1FDDABA6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0B8B01D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exp Radionuclide Imaging/</w:t>
            </w:r>
          </w:p>
        </w:tc>
      </w:tr>
      <w:tr w:rsidR="00C32058" w:rsidRPr="00326B1C" w14:paraId="2EE2C752" w14:textId="77777777" w:rsidTr="00A0559E">
        <w:tc>
          <w:tcPr>
            <w:tcW w:w="577" w:type="dxa"/>
          </w:tcPr>
          <w:p w14:paraId="7B04F001" w14:textId="4D2411DF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</w:p>
        </w:tc>
        <w:tc>
          <w:tcPr>
            <w:tcW w:w="9057" w:type="dxa"/>
          </w:tcPr>
          <w:p w14:paraId="0778585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radionuclide imaging.mp.</w:t>
            </w:r>
          </w:p>
        </w:tc>
      </w:tr>
      <w:tr w:rsidR="00C32058" w:rsidRPr="00326B1C" w14:paraId="7967D322" w14:textId="77777777" w:rsidTr="00A0559E">
        <w:tc>
          <w:tcPr>
            <w:tcW w:w="577" w:type="dxa"/>
          </w:tcPr>
          <w:p w14:paraId="4D055EF8" w14:textId="39A4ED5C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8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</w:p>
        </w:tc>
        <w:tc>
          <w:tcPr>
            <w:tcW w:w="9057" w:type="dxa"/>
          </w:tcPr>
          <w:p w14:paraId="62192330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scintigraph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1F95DC7B" w14:textId="77777777" w:rsidTr="00A0559E">
        <w:tc>
          <w:tcPr>
            <w:tcW w:w="577" w:type="dxa"/>
          </w:tcPr>
          <w:p w14:paraId="1F1BB25E" w14:textId="33C6B58E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90</w:t>
            </w:r>
          </w:p>
        </w:tc>
        <w:tc>
          <w:tcPr>
            <w:tcW w:w="9057" w:type="dxa"/>
          </w:tcPr>
          <w:p w14:paraId="04969319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scintiphotograph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B8F6B4E" w14:textId="77777777" w:rsidTr="00A0559E">
        <w:tc>
          <w:tcPr>
            <w:tcW w:w="577" w:type="dxa"/>
          </w:tcPr>
          <w:p w14:paraId="53382F94" w14:textId="0A447849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91</w:t>
            </w:r>
          </w:p>
        </w:tc>
        <w:tc>
          <w:tcPr>
            <w:tcW w:w="9057" w:type="dxa"/>
          </w:tcPr>
          <w:p w14:paraId="2D8612E3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(gamma adj3 imaging)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3DADBD3C" w14:textId="77777777" w:rsidTr="00A0559E">
        <w:tc>
          <w:tcPr>
            <w:tcW w:w="577" w:type="dxa"/>
          </w:tcPr>
          <w:p w14:paraId="181444D6" w14:textId="70C6BF81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92</w:t>
            </w:r>
          </w:p>
        </w:tc>
        <w:tc>
          <w:tcPr>
            <w:tcW w:w="9057" w:type="dxa"/>
          </w:tcPr>
          <w:p w14:paraId="5CA193BE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99m* 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c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65579E0A" w14:textId="77777777" w:rsidTr="00A0559E">
        <w:tc>
          <w:tcPr>
            <w:tcW w:w="577" w:type="dxa"/>
          </w:tcPr>
          <w:p w14:paraId="4D417F23" w14:textId="5B7B8DE5" w:rsidR="00C32058" w:rsidRPr="00326B1C" w:rsidRDefault="00357477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>
              <w:rPr>
                <w:rFonts w:ascii="Times New Roman" w:hAnsi="Times New Roman" w:cs="Times New Roman"/>
                <w:color w:val="0A0905"/>
                <w:lang w:val="en-US"/>
              </w:rPr>
              <w:t>93</w:t>
            </w:r>
          </w:p>
        </w:tc>
        <w:tc>
          <w:tcPr>
            <w:tcW w:w="9057" w:type="dxa"/>
          </w:tcPr>
          <w:p w14:paraId="64B74179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tc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* 99m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274485DB" w14:textId="77777777" w:rsidTr="00A0559E">
        <w:tc>
          <w:tcPr>
            <w:tcW w:w="577" w:type="dxa"/>
          </w:tcPr>
          <w:p w14:paraId="6D56D2BA" w14:textId="3C67D927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9057" w:type="dxa"/>
          </w:tcPr>
          <w:p w14:paraId="36DF1565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99mtc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5A7B8F2E" w14:textId="77777777" w:rsidTr="00A0559E">
        <w:tc>
          <w:tcPr>
            <w:tcW w:w="577" w:type="dxa"/>
          </w:tcPr>
          <w:p w14:paraId="0ACFE4F3" w14:textId="36589108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9057" w:type="dxa"/>
          </w:tcPr>
          <w:p w14:paraId="648EEF34" w14:textId="77777777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SPECT*.</w:t>
            </w:r>
            <w:proofErr w:type="spellStart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mp</w:t>
            </w:r>
            <w:proofErr w:type="spellEnd"/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.</w:t>
            </w:r>
          </w:p>
        </w:tc>
      </w:tr>
      <w:tr w:rsidR="00C32058" w:rsidRPr="00326B1C" w14:paraId="0B8FB9B9" w14:textId="77777777" w:rsidTr="00A0559E">
        <w:tc>
          <w:tcPr>
            <w:tcW w:w="577" w:type="dxa"/>
          </w:tcPr>
          <w:p w14:paraId="5130CA20" w14:textId="3EC5D28C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9057" w:type="dxa"/>
          </w:tcPr>
          <w:p w14:paraId="57C71579" w14:textId="2EAD792A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or/</w:t>
            </w:r>
            <w:r w:rsidR="00831193">
              <w:rPr>
                <w:rFonts w:ascii="Times New Roman" w:hAnsi="Times New Roman" w:cs="Times New Roman"/>
                <w:color w:val="0A0905"/>
                <w:lang w:val="en-US"/>
              </w:rPr>
              <w:t>72</w:t>
            </w: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-9</w:t>
            </w:r>
            <w:r w:rsidR="00831193">
              <w:rPr>
                <w:rFonts w:ascii="Times New Roman" w:hAnsi="Times New Roman" w:cs="Times New Roman"/>
                <w:color w:val="0A0905"/>
                <w:lang w:val="en-US"/>
              </w:rPr>
              <w:t>5</w:t>
            </w:r>
          </w:p>
        </w:tc>
      </w:tr>
      <w:tr w:rsidR="00C32058" w:rsidRPr="00326B1C" w14:paraId="07AF99DB" w14:textId="77777777" w:rsidTr="00A0559E">
        <w:tc>
          <w:tcPr>
            <w:tcW w:w="577" w:type="dxa"/>
          </w:tcPr>
          <w:p w14:paraId="23D49DDD" w14:textId="7EF50E51" w:rsidR="00C32058" w:rsidRPr="00326B1C" w:rsidRDefault="00C32058" w:rsidP="00A0559E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9</w:t>
            </w:r>
            <w:r w:rsidR="00357477">
              <w:rPr>
                <w:rFonts w:ascii="Times New Roman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9057" w:type="dxa"/>
          </w:tcPr>
          <w:p w14:paraId="2EB8EED8" w14:textId="08AC4A18" w:rsidR="00C32058" w:rsidRPr="00326B1C" w:rsidRDefault="00C32058" w:rsidP="00A0559E">
            <w:pPr>
              <w:pStyle w:val="HTMLPreformatted"/>
              <w:spacing w:line="360" w:lineRule="auto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>5 and 4</w:t>
            </w:r>
            <w:r w:rsidR="00831193">
              <w:rPr>
                <w:rFonts w:ascii="Times New Roman" w:hAnsi="Times New Roman" w:cs="Times New Roman"/>
                <w:color w:val="0A0905"/>
                <w:lang w:val="en-US"/>
              </w:rPr>
              <w:t>4</w:t>
            </w: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 and </w:t>
            </w:r>
            <w:r w:rsidR="00831193">
              <w:rPr>
                <w:rFonts w:ascii="Times New Roman" w:hAnsi="Times New Roman" w:cs="Times New Roman"/>
                <w:color w:val="0A0905"/>
                <w:lang w:val="en-US"/>
              </w:rPr>
              <w:t>71</w:t>
            </w:r>
            <w:r w:rsidRPr="00326B1C">
              <w:rPr>
                <w:rFonts w:ascii="Times New Roman" w:hAnsi="Times New Roman" w:cs="Times New Roman"/>
                <w:color w:val="0A0905"/>
                <w:lang w:val="en-US"/>
              </w:rPr>
              <w:t xml:space="preserve"> and 9</w:t>
            </w:r>
            <w:r w:rsidR="00831193">
              <w:rPr>
                <w:rFonts w:ascii="Times New Roman" w:hAnsi="Times New Roman" w:cs="Times New Roman"/>
                <w:color w:val="0A0905"/>
                <w:lang w:val="en-US"/>
              </w:rPr>
              <w:t>6</w:t>
            </w:r>
          </w:p>
        </w:tc>
      </w:tr>
    </w:tbl>
    <w:p w14:paraId="76AE21AD" w14:textId="77777777" w:rsidR="00C32058" w:rsidRPr="00326B1C" w:rsidRDefault="00C32058" w:rsidP="00C32058">
      <w:pPr>
        <w:rPr>
          <w:rFonts w:ascii="Times New Roman" w:hAnsi="Times New Roman" w:cs="Times New Roman"/>
          <w:lang w:val="en-US" w:eastAsia="da-DK"/>
        </w:rPr>
      </w:pPr>
    </w:p>
    <w:p w14:paraId="114ECFC1" w14:textId="77777777" w:rsidR="00C32058" w:rsidRPr="00326B1C" w:rsidRDefault="00C32058" w:rsidP="00C32058">
      <w:pPr>
        <w:rPr>
          <w:rFonts w:ascii="Times New Roman" w:hAnsi="Times New Roman" w:cs="Times New Roman"/>
          <w:lang w:val="en-US" w:eastAsia="da-DK"/>
        </w:rPr>
      </w:pPr>
    </w:p>
    <w:p w14:paraId="4D780FA3" w14:textId="77777777" w:rsidR="00C32058" w:rsidRDefault="00C32058">
      <w:pPr>
        <w:rPr>
          <w:rFonts w:ascii="Times New Roman" w:eastAsiaTheme="majorEastAsia" w:hAnsi="Times New Roman" w:cs="Times New Roman"/>
          <w:color w:val="1F3763" w:themeColor="accent1" w:themeShade="7F"/>
          <w:sz w:val="28"/>
          <w:szCs w:val="28"/>
          <w:lang w:val="en-US" w:eastAsia="da-DK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52A6FEAF" w14:textId="176D8EF0" w:rsidR="00C32058" w:rsidRPr="00326B1C" w:rsidRDefault="00C32058" w:rsidP="00C32058">
      <w:pPr>
        <w:pStyle w:val="Heading3"/>
        <w:spacing w:line="360" w:lineRule="auto"/>
        <w:rPr>
          <w:rFonts w:ascii="Times New Roman" w:hAnsi="Times New Roman" w:cs="Times New Roman"/>
          <w:lang w:val="en-US"/>
        </w:rPr>
      </w:pPr>
      <w:r w:rsidRPr="00326B1C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Web of Science Core Collection </w:t>
      </w:r>
      <w:r w:rsidR="00364797">
        <w:rPr>
          <w:rFonts w:ascii="Times New Roman" w:hAnsi="Times New Roman" w:cs="Times New Roman"/>
          <w:sz w:val="28"/>
          <w:szCs w:val="28"/>
          <w:lang w:val="en-US"/>
        </w:rPr>
        <w:t>May</w:t>
      </w:r>
      <w:r w:rsidRPr="00326B1C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851A43" w:rsidRPr="00326B1C"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364797">
        <w:rPr>
          <w:rFonts w:ascii="Times New Roman" w:hAnsi="Times New Roman" w:cs="Times New Roman"/>
          <w:sz w:val="28"/>
          <w:szCs w:val="28"/>
          <w:lang w:val="en-US"/>
        </w:rPr>
        <w:t>7</w:t>
      </w:r>
      <w:r w:rsidR="00851A43" w:rsidRPr="00326B1C"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326B1C">
        <w:rPr>
          <w:rFonts w:ascii="Times New Roman" w:hAnsi="Times New Roman" w:cs="Times New Roman"/>
          <w:sz w:val="28"/>
          <w:szCs w:val="28"/>
          <w:lang w:val="en-US"/>
        </w:rPr>
        <w:t xml:space="preserve"> 20</w:t>
      </w:r>
      <w:r w:rsidR="00364797">
        <w:rPr>
          <w:rFonts w:ascii="Times New Roman" w:hAnsi="Times New Roman" w:cs="Times New Roman"/>
          <w:sz w:val="28"/>
          <w:szCs w:val="28"/>
          <w:lang w:val="en-US"/>
        </w:rPr>
        <w:t>20</w:t>
      </w:r>
      <w:r w:rsidRPr="00326B1C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9072"/>
      </w:tblGrid>
      <w:tr w:rsidR="00C32058" w:rsidRPr="00326B1C" w14:paraId="2DFFFD61" w14:textId="77777777" w:rsidTr="00A0559E">
        <w:tc>
          <w:tcPr>
            <w:tcW w:w="562" w:type="dxa"/>
            <w:shd w:val="clear" w:color="auto" w:fill="E7E6E6" w:themeFill="background2"/>
          </w:tcPr>
          <w:p w14:paraId="6B8553CB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9072" w:type="dxa"/>
            <w:shd w:val="clear" w:color="auto" w:fill="E7E6E6" w:themeFill="background2"/>
          </w:tcPr>
          <w:p w14:paraId="74EC72E0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6B1C">
              <w:rPr>
                <w:rFonts w:ascii="Times New Roman" w:hAnsi="Times New Roman" w:cs="Times New Roman"/>
                <w:lang w:val="en-US"/>
              </w:rPr>
              <w:t>Search terms</w:t>
            </w:r>
          </w:p>
        </w:tc>
      </w:tr>
      <w:tr w:rsidR="00C32058" w:rsidRPr="00F16B8A" w14:paraId="6B69BF95" w14:textId="77777777" w:rsidTr="00A0559E">
        <w:tc>
          <w:tcPr>
            <w:tcW w:w="562" w:type="dxa"/>
          </w:tcPr>
          <w:p w14:paraId="50A82B68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072" w:type="dxa"/>
          </w:tcPr>
          <w:p w14:paraId="5E962552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  <w:proofErr w:type="gram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(</w:t>
            </w:r>
            <w:proofErr w:type="gram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iver OR hepatic OR gallbladder OR biliary OR (bile duct)) AND (cancer* OR neoplasm* OR adenocarcinoma* OR carcinoma* OR neoplasia OR tumor OR tumors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s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) </w:t>
            </w:r>
          </w:p>
          <w:p w14:paraId="4122B440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All document types; Language=All languages;</w:t>
            </w:r>
          </w:p>
        </w:tc>
      </w:tr>
      <w:tr w:rsidR="00C32058" w:rsidRPr="00F16B8A" w14:paraId="3CCC7E77" w14:textId="77777777" w:rsidTr="00A0559E">
        <w:tc>
          <w:tcPr>
            <w:tcW w:w="562" w:type="dxa"/>
          </w:tcPr>
          <w:p w14:paraId="52E7AA25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72" w:type="dxa"/>
          </w:tcPr>
          <w:p w14:paraId="1C772064" w14:textId="77777777" w:rsidR="00C32058" w:rsidRPr="00326B1C" w:rsidRDefault="00C32058" w:rsidP="00A0559E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S</w:t>
            </w:r>
            <w:proofErr w:type="gramStart"/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=(</w:t>
            </w:r>
            <w:proofErr w:type="gramEnd"/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preoperative OR (</w:t>
            </w:r>
            <w:proofErr w:type="spellStart"/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pre operative</w:t>
            </w:r>
            <w:proofErr w:type="spellEnd"/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) OR (predictive model*)) </w:t>
            </w:r>
          </w:p>
          <w:p w14:paraId="212252BA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DocType</w:t>
            </w:r>
            <w:proofErr w:type="spellEnd"/>
            <w:r w:rsidRPr="00326B1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=All document types; Language=All languages;</w:t>
            </w:r>
          </w:p>
        </w:tc>
      </w:tr>
      <w:tr w:rsidR="00C32058" w:rsidRPr="00F16B8A" w14:paraId="50535011" w14:textId="77777777" w:rsidTr="00A0559E">
        <w:tc>
          <w:tcPr>
            <w:tcW w:w="562" w:type="dxa"/>
          </w:tcPr>
          <w:p w14:paraId="0C1C6D5B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72" w:type="dxa"/>
          </w:tcPr>
          <w:p w14:paraId="399BF288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=(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ectom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om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ectom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(liver resection*) OR (hepatic resection*)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(radiation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irradiation* OR Brachytherapy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radio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chemo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radio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immuno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(Beam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(proton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(radiofrequency ablation)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(cold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(induced hypothermia) OR (percutaneous ethanol injection*) OR (percutaneous microwave coagulation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(transcatheter*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emboli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) </w:t>
            </w:r>
          </w:p>
          <w:p w14:paraId="2EB42745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All document types; Language=All languages;</w:t>
            </w:r>
          </w:p>
        </w:tc>
      </w:tr>
      <w:tr w:rsidR="00C32058" w:rsidRPr="00F16B8A" w14:paraId="5817C2F4" w14:textId="77777777" w:rsidTr="00A0559E">
        <w:tc>
          <w:tcPr>
            <w:tcW w:w="562" w:type="dxa"/>
          </w:tcPr>
          <w:p w14:paraId="27337963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072" w:type="dxa"/>
          </w:tcPr>
          <w:p w14:paraId="7CC4A34D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  <w:proofErr w:type="gram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(</w:t>
            </w:r>
            <w:proofErr w:type="gram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orodeoxyglucose OR 18fdg* OR (18f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g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deoxyglucose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adiopharmaceutical* OR (pet scan*) OR (positron emission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ograph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(radionuclide imaging)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ntiscan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OR SPECT* OR 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ntiphotograph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(gamma imaging) OR 99mtc* OR (</w:t>
            </w: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9m*)) </w:t>
            </w:r>
          </w:p>
          <w:p w14:paraId="1EB9C719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ype</w:t>
            </w:r>
            <w:proofErr w:type="spellEnd"/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All document types; Language=All languages;</w:t>
            </w:r>
          </w:p>
        </w:tc>
      </w:tr>
      <w:tr w:rsidR="00C32058" w:rsidRPr="00326B1C" w14:paraId="790F35FD" w14:textId="77777777" w:rsidTr="00A0559E">
        <w:tc>
          <w:tcPr>
            <w:tcW w:w="562" w:type="dxa"/>
          </w:tcPr>
          <w:p w14:paraId="229EDF50" w14:textId="77777777" w:rsidR="00C32058" w:rsidRPr="00326B1C" w:rsidRDefault="00C32058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72" w:type="dxa"/>
          </w:tcPr>
          <w:p w14:paraId="43E9BD47" w14:textId="77777777" w:rsidR="00C32058" w:rsidRPr="00326B1C" w:rsidRDefault="00C32058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6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2 AND 3 AND 4</w:t>
            </w:r>
          </w:p>
        </w:tc>
      </w:tr>
      <w:tr w:rsidR="00364797" w:rsidRPr="00F16B8A" w14:paraId="5D1118EF" w14:textId="77777777" w:rsidTr="00A0559E">
        <w:tc>
          <w:tcPr>
            <w:tcW w:w="562" w:type="dxa"/>
          </w:tcPr>
          <w:p w14:paraId="29A3F9F5" w14:textId="73F67F95" w:rsidR="00364797" w:rsidRPr="00326B1C" w:rsidRDefault="00364797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72" w:type="dxa"/>
          </w:tcPr>
          <w:p w14:paraId="12B8F80F" w14:textId="062349F8" w:rsidR="00364797" w:rsidRPr="00326B1C" w:rsidRDefault="00364797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nant liver OR FRL OR liver function)</w:t>
            </w:r>
          </w:p>
        </w:tc>
      </w:tr>
      <w:tr w:rsidR="00364797" w:rsidRPr="00364797" w14:paraId="1C2E4C39" w14:textId="77777777" w:rsidTr="00A0559E">
        <w:tc>
          <w:tcPr>
            <w:tcW w:w="562" w:type="dxa"/>
          </w:tcPr>
          <w:p w14:paraId="7FC04986" w14:textId="372EFA2E" w:rsidR="00364797" w:rsidRDefault="00364797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072" w:type="dxa"/>
          </w:tcPr>
          <w:p w14:paraId="0ED1A832" w14:textId="5EE599DA" w:rsidR="00364797" w:rsidRDefault="00364797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OR 1</w:t>
            </w:r>
          </w:p>
        </w:tc>
      </w:tr>
      <w:tr w:rsidR="00364797" w:rsidRPr="00364797" w14:paraId="1B13E2CD" w14:textId="77777777" w:rsidTr="00A0559E">
        <w:tc>
          <w:tcPr>
            <w:tcW w:w="562" w:type="dxa"/>
          </w:tcPr>
          <w:p w14:paraId="5A0E4B9E" w14:textId="64F08B0B" w:rsidR="00364797" w:rsidRDefault="00364797" w:rsidP="00A055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72" w:type="dxa"/>
          </w:tcPr>
          <w:p w14:paraId="7177C6D6" w14:textId="3BE925D4" w:rsidR="00364797" w:rsidRDefault="00364797" w:rsidP="00A055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AND 4 AND 3 AND 2</w:t>
            </w:r>
          </w:p>
        </w:tc>
      </w:tr>
    </w:tbl>
    <w:p w14:paraId="57972C03" w14:textId="77777777" w:rsidR="00C32058" w:rsidRPr="00326B1C" w:rsidRDefault="00C32058" w:rsidP="00C320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D8047BB" w14:textId="77777777" w:rsidR="00C32058" w:rsidRPr="00326B1C" w:rsidRDefault="00C32058" w:rsidP="00C32058">
      <w:pPr>
        <w:pStyle w:val="Heading3"/>
        <w:rPr>
          <w:rFonts w:ascii="Times New Roman" w:hAnsi="Times New Roman" w:cs="Times New Roman"/>
          <w:lang w:val="en-US"/>
        </w:rPr>
      </w:pPr>
      <w:r w:rsidRPr="00326B1C">
        <w:rPr>
          <w:rFonts w:ascii="Times New Roman" w:hAnsi="Times New Roman" w:cs="Times New Roman"/>
          <w:lang w:val="en-US"/>
        </w:rPr>
        <w:br/>
      </w:r>
    </w:p>
    <w:p w14:paraId="1D4CA634" w14:textId="77777777" w:rsidR="00C32058" w:rsidRPr="00326B1C" w:rsidRDefault="00C32058" w:rsidP="00C32058">
      <w:pPr>
        <w:rPr>
          <w:sz w:val="20"/>
          <w:szCs w:val="20"/>
          <w:lang w:val="en-US"/>
        </w:rPr>
      </w:pPr>
    </w:p>
    <w:p w14:paraId="15480045" w14:textId="0E1A251A" w:rsidR="004D055A" w:rsidRPr="00C32058" w:rsidRDefault="00117C6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4D055A" w:rsidRPr="00C32058" w:rsidSect="001D0CF2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8B255" w14:textId="77777777" w:rsidR="00117C6B" w:rsidRDefault="00117C6B" w:rsidP="0037782C">
      <w:r>
        <w:separator/>
      </w:r>
    </w:p>
  </w:endnote>
  <w:endnote w:type="continuationSeparator" w:id="0">
    <w:p w14:paraId="03713AB5" w14:textId="77777777" w:rsidR="00117C6B" w:rsidRDefault="00117C6B" w:rsidP="00377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7809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0BED87" w14:textId="36725267" w:rsidR="0037782C" w:rsidRDefault="0037782C" w:rsidP="00E70A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002EAF" w14:textId="77777777" w:rsidR="0037782C" w:rsidRDefault="0037782C" w:rsidP="003778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869903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2FE09" w14:textId="0745CC0A" w:rsidR="0037782C" w:rsidRPr="0037782C" w:rsidRDefault="0037782C" w:rsidP="00E70A4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7782C">
          <w:rPr>
            <w:rStyle w:val="PageNumber"/>
            <w:rFonts w:ascii="Times New Roman" w:hAnsi="Times New Roman" w:cs="Times New Roman"/>
          </w:rPr>
          <w:fldChar w:fldCharType="begin"/>
        </w:r>
        <w:r w:rsidRPr="0037782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7782C">
          <w:rPr>
            <w:rStyle w:val="PageNumber"/>
            <w:rFonts w:ascii="Times New Roman" w:hAnsi="Times New Roman" w:cs="Times New Roman"/>
          </w:rPr>
          <w:fldChar w:fldCharType="separate"/>
        </w:r>
        <w:r w:rsidRPr="0037782C">
          <w:rPr>
            <w:rStyle w:val="PageNumber"/>
            <w:rFonts w:ascii="Times New Roman" w:hAnsi="Times New Roman" w:cs="Times New Roman"/>
            <w:noProof/>
          </w:rPr>
          <w:t>1</w:t>
        </w:r>
        <w:r w:rsidRPr="0037782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4C39E0C" w14:textId="77777777" w:rsidR="0037782C" w:rsidRDefault="0037782C" w:rsidP="003778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2DEF7" w14:textId="77777777" w:rsidR="00117C6B" w:rsidRDefault="00117C6B" w:rsidP="0037782C">
      <w:r>
        <w:separator/>
      </w:r>
    </w:p>
  </w:footnote>
  <w:footnote w:type="continuationSeparator" w:id="0">
    <w:p w14:paraId="6095AE5E" w14:textId="77777777" w:rsidR="00117C6B" w:rsidRDefault="00117C6B" w:rsidP="003778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0A30B3"/>
    <w:multiLevelType w:val="hybridMultilevel"/>
    <w:tmpl w:val="0FB84988"/>
    <w:lvl w:ilvl="0" w:tplc="2C121C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F15E68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AEF1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7ED9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44FC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6C91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24AE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804E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280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2619AC"/>
    <w:multiLevelType w:val="hybridMultilevel"/>
    <w:tmpl w:val="8D546ECA"/>
    <w:lvl w:ilvl="0" w:tplc="C96480F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2FA05DA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E5A00F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A61DA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3BC239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70859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836193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578B64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FFA8AB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58"/>
    <w:rsid w:val="00031259"/>
    <w:rsid w:val="00117C6B"/>
    <w:rsid w:val="001D0CF2"/>
    <w:rsid w:val="00236BD9"/>
    <w:rsid w:val="00357477"/>
    <w:rsid w:val="00364797"/>
    <w:rsid w:val="0037782C"/>
    <w:rsid w:val="005239DA"/>
    <w:rsid w:val="00692B9A"/>
    <w:rsid w:val="007864BF"/>
    <w:rsid w:val="00831193"/>
    <w:rsid w:val="00851A43"/>
    <w:rsid w:val="00873520"/>
    <w:rsid w:val="008F770B"/>
    <w:rsid w:val="009B1AC3"/>
    <w:rsid w:val="00AE6379"/>
    <w:rsid w:val="00B22209"/>
    <w:rsid w:val="00BC2E19"/>
    <w:rsid w:val="00C32058"/>
    <w:rsid w:val="00C743C0"/>
    <w:rsid w:val="00CB4DBF"/>
    <w:rsid w:val="00D33E4D"/>
    <w:rsid w:val="00DD0A95"/>
    <w:rsid w:val="00E13D71"/>
    <w:rsid w:val="00EA3423"/>
    <w:rsid w:val="00F16B8A"/>
    <w:rsid w:val="00F846FB"/>
    <w:rsid w:val="00F9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DC66"/>
  <w14:defaultImageDpi w14:val="32767"/>
  <w15:chartTrackingRefBased/>
  <w15:docId w15:val="{604E20CD-8B52-604B-8372-6D37B849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2058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05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0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0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C32058"/>
    <w:rPr>
      <w:rFonts w:asciiTheme="majorHAnsi" w:eastAsiaTheme="majorEastAsia" w:hAnsiTheme="majorHAnsi" w:cstheme="majorBidi"/>
      <w:color w:val="1F3763" w:themeColor="accent1" w:themeShade="7F"/>
      <w:lang w:val="da-DK" w:eastAsia="da-DK"/>
    </w:rPr>
  </w:style>
  <w:style w:type="paragraph" w:styleId="ListParagraph">
    <w:name w:val="List Paragraph"/>
    <w:basedOn w:val="Normal"/>
    <w:uiPriority w:val="34"/>
    <w:qFormat/>
    <w:rsid w:val="00C32058"/>
    <w:pPr>
      <w:ind w:left="720"/>
      <w:contextualSpacing/>
    </w:pPr>
  </w:style>
  <w:style w:type="table" w:styleId="TableGrid">
    <w:name w:val="Table Grid"/>
    <w:basedOn w:val="TableNormal"/>
    <w:uiPriority w:val="39"/>
    <w:rsid w:val="00C32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2058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20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2058"/>
    <w:rPr>
      <w:rFonts w:ascii="Courier New" w:eastAsia="Times New Roman" w:hAnsi="Courier New" w:cs="Courier New"/>
      <w:sz w:val="20"/>
      <w:szCs w:val="20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37782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82C"/>
    <w:rPr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37782C"/>
  </w:style>
  <w:style w:type="paragraph" w:styleId="Header">
    <w:name w:val="header"/>
    <w:basedOn w:val="Normal"/>
    <w:link w:val="HeaderChar"/>
    <w:uiPriority w:val="99"/>
    <w:unhideWhenUsed/>
    <w:rsid w:val="0037782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82C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B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D9"/>
    <w:rPr>
      <w:rFonts w:ascii="Times New Roman" w:hAnsi="Times New Roman" w:cs="Times New Roman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spersen</dc:creator>
  <cp:keywords/>
  <dc:description/>
  <cp:lastModifiedBy>Caroline Espersen</cp:lastModifiedBy>
  <cp:revision>2</cp:revision>
  <dcterms:created xsi:type="dcterms:W3CDTF">2020-07-31T11:56:00Z</dcterms:created>
  <dcterms:modified xsi:type="dcterms:W3CDTF">2020-07-3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